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87F" w:rsidRDefault="0009487F" w:rsidP="000948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Pr="0009487F" w:rsidRDefault="001C6FD1" w:rsidP="000948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09487F" w:rsidRPr="00795E89">
        <w:rPr>
          <w:rFonts w:ascii="Times New Roman" w:hAnsi="Times New Roman" w:cs="Times New Roman"/>
          <w:b/>
          <w:sz w:val="24"/>
          <w:szCs w:val="24"/>
        </w:rPr>
        <w:t>Table</w:t>
      </w:r>
      <w:r w:rsidR="0009487F" w:rsidRPr="00795E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487F" w:rsidRPr="0009487F">
        <w:rPr>
          <w:rFonts w:ascii="Times New Roman" w:hAnsi="Times New Roman" w:cs="Times New Roman"/>
          <w:b/>
          <w:sz w:val="24"/>
          <w:szCs w:val="24"/>
        </w:rPr>
        <w:t>Percent</w:t>
      </w:r>
      <w:proofErr w:type="spellEnd"/>
      <w:r w:rsidR="0009487F" w:rsidRPr="0009487F">
        <w:rPr>
          <w:rFonts w:ascii="Times New Roman" w:hAnsi="Times New Roman" w:cs="Times New Roman"/>
          <w:b/>
          <w:sz w:val="24"/>
          <w:szCs w:val="24"/>
        </w:rPr>
        <w:t xml:space="preserve"> reduction of DPPH by papain, trypsin, α-chymotrypsin and pepsin hydrolysates of </w:t>
      </w:r>
      <w:r w:rsidR="0009487F" w:rsidRPr="0009487F">
        <w:rPr>
          <w:rFonts w:ascii="Times New Roman" w:hAnsi="Times New Roman" w:cs="Times New Roman"/>
          <w:b/>
          <w:i/>
          <w:sz w:val="24"/>
          <w:szCs w:val="24"/>
        </w:rPr>
        <w:t xml:space="preserve">T. </w:t>
      </w:r>
      <w:r w:rsidR="0009487F" w:rsidRPr="0009487F">
        <w:rPr>
          <w:rFonts w:ascii="Times New Roman" w:hAnsi="Times New Roman" w:cs="Times New Roman"/>
          <w:b/>
          <w:i/>
          <w:noProof/>
          <w:sz w:val="24"/>
          <w:szCs w:val="24"/>
        </w:rPr>
        <w:t>cordifolia</w:t>
      </w:r>
      <w:r w:rsidR="0009487F" w:rsidRPr="0009487F">
        <w:rPr>
          <w:rFonts w:ascii="Times New Roman" w:hAnsi="Times New Roman" w:cs="Times New Roman"/>
          <w:b/>
          <w:sz w:val="24"/>
          <w:szCs w:val="24"/>
        </w:rPr>
        <w:t xml:space="preserve"> stems protein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3"/>
        <w:gridCol w:w="2036"/>
        <w:gridCol w:w="1506"/>
        <w:gridCol w:w="1855"/>
        <w:gridCol w:w="1496"/>
      </w:tblGrid>
      <w:tr w:rsidR="0009487F" w:rsidRPr="00795E89" w:rsidTr="00623AD9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ydrolysis time (minutes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>DPPH</w:t>
            </w:r>
            <w:r w:rsidRPr="00795E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•</w:t>
            </w:r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>scavenging</w:t>
            </w:r>
            <w:proofErr w:type="spellEnd"/>
            <w:r w:rsidRPr="00795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%) ± standard deviation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pain hydrolys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rypsin hydrolys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α chymotrypsin hydrolys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psin hydrolysate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9.79 ± 2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86.56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1.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80.08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</w:t>
            </w: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 13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59.85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7.62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.81 ± 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79.04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48.77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8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51.79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4.95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2.77 ± 0.3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70.86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6.6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51.24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5.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50.35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3.41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.72 ± 0.63</w:t>
            </w:r>
          </w:p>
        </w:tc>
        <w:tc>
          <w:tcPr>
            <w:tcW w:w="0" w:type="auto"/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69.22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1.88</w:t>
            </w:r>
          </w:p>
        </w:tc>
        <w:tc>
          <w:tcPr>
            <w:tcW w:w="0" w:type="auto"/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50.1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1.37</w:t>
            </w:r>
          </w:p>
        </w:tc>
        <w:tc>
          <w:tcPr>
            <w:tcW w:w="0" w:type="auto"/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43.45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7.56</w:t>
            </w:r>
          </w:p>
        </w:tc>
      </w:tr>
      <w:tr w:rsidR="0009487F" w:rsidRPr="00795E89" w:rsidTr="00623AD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9487F" w:rsidRPr="00795E89" w:rsidRDefault="0009487F" w:rsidP="00623AD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68.29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0.14</w:t>
            </w:r>
          </w:p>
        </w:tc>
        <w:tc>
          <w:tcPr>
            <w:tcW w:w="0" w:type="auto"/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37.94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5.13</w:t>
            </w:r>
          </w:p>
        </w:tc>
        <w:tc>
          <w:tcPr>
            <w:tcW w:w="0" w:type="auto"/>
            <w:vAlign w:val="center"/>
          </w:tcPr>
          <w:p w:rsidR="0009487F" w:rsidRPr="00795E89" w:rsidRDefault="0009487F" w:rsidP="00623AD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 xml:space="preserve">54.77 </w:t>
            </w:r>
            <w:r w:rsidRPr="00795E89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± 4.21</w:t>
            </w:r>
          </w:p>
        </w:tc>
      </w:tr>
    </w:tbl>
    <w:p w:rsidR="0009487F" w:rsidRPr="00795E89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Pr="00795E89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487F" w:rsidRDefault="0009487F" w:rsidP="000948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94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M7YwMzI2MDSzNDZS0lEKTi0uzszPAymwrAUAqfFkGywAAAA="/>
  </w:docVars>
  <w:rsids>
    <w:rsidRoot w:val="00CF2821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0ED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1E6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07C5B"/>
    <w:rsid w:val="000104BB"/>
    <w:rsid w:val="00010506"/>
    <w:rsid w:val="00010BC2"/>
    <w:rsid w:val="00011424"/>
    <w:rsid w:val="000117C6"/>
    <w:rsid w:val="000117EF"/>
    <w:rsid w:val="00011815"/>
    <w:rsid w:val="00011908"/>
    <w:rsid w:val="0001199E"/>
    <w:rsid w:val="00011A36"/>
    <w:rsid w:val="00011C92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B13"/>
    <w:rsid w:val="00017B7D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663"/>
    <w:rsid w:val="00031CC8"/>
    <w:rsid w:val="0003202B"/>
    <w:rsid w:val="000323DC"/>
    <w:rsid w:val="000327C4"/>
    <w:rsid w:val="000327E1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801"/>
    <w:rsid w:val="00034E34"/>
    <w:rsid w:val="00035047"/>
    <w:rsid w:val="00035311"/>
    <w:rsid w:val="000357C8"/>
    <w:rsid w:val="00035A4E"/>
    <w:rsid w:val="00035C0B"/>
    <w:rsid w:val="00035D76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2EF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20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616"/>
    <w:rsid w:val="00051837"/>
    <w:rsid w:val="00051CEE"/>
    <w:rsid w:val="00051DB8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E8A"/>
    <w:rsid w:val="00053E90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0E5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CA7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596"/>
    <w:rsid w:val="00063AA8"/>
    <w:rsid w:val="00063AE4"/>
    <w:rsid w:val="00063B5D"/>
    <w:rsid w:val="00064849"/>
    <w:rsid w:val="00064F39"/>
    <w:rsid w:val="00064F82"/>
    <w:rsid w:val="00064F84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B3"/>
    <w:rsid w:val="00066EE7"/>
    <w:rsid w:val="00066EF1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B1D"/>
    <w:rsid w:val="00072D2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1E6F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806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650"/>
    <w:rsid w:val="00085770"/>
    <w:rsid w:val="000864FA"/>
    <w:rsid w:val="000867BC"/>
    <w:rsid w:val="00086C0F"/>
    <w:rsid w:val="0008702B"/>
    <w:rsid w:val="00087093"/>
    <w:rsid w:val="0008752C"/>
    <w:rsid w:val="000875CC"/>
    <w:rsid w:val="00087BAA"/>
    <w:rsid w:val="00087CB9"/>
    <w:rsid w:val="00090005"/>
    <w:rsid w:val="00090129"/>
    <w:rsid w:val="000903F7"/>
    <w:rsid w:val="0009046A"/>
    <w:rsid w:val="000904BD"/>
    <w:rsid w:val="000905A0"/>
    <w:rsid w:val="00090B3A"/>
    <w:rsid w:val="00090EC1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5A8"/>
    <w:rsid w:val="000938E8"/>
    <w:rsid w:val="00093DEF"/>
    <w:rsid w:val="00094226"/>
    <w:rsid w:val="0009487F"/>
    <w:rsid w:val="00094881"/>
    <w:rsid w:val="000949FC"/>
    <w:rsid w:val="00094B40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BA8"/>
    <w:rsid w:val="00097DD1"/>
    <w:rsid w:val="00097FE7"/>
    <w:rsid w:val="000A031F"/>
    <w:rsid w:val="000A0841"/>
    <w:rsid w:val="000A0949"/>
    <w:rsid w:val="000A097B"/>
    <w:rsid w:val="000A0A12"/>
    <w:rsid w:val="000A0CC7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0F77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532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4A1E"/>
    <w:rsid w:val="000B507F"/>
    <w:rsid w:val="000B5434"/>
    <w:rsid w:val="000B544A"/>
    <w:rsid w:val="000B5BB8"/>
    <w:rsid w:val="000B6145"/>
    <w:rsid w:val="000B633B"/>
    <w:rsid w:val="000B64A1"/>
    <w:rsid w:val="000B6661"/>
    <w:rsid w:val="000B6779"/>
    <w:rsid w:val="000B68A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6C3"/>
    <w:rsid w:val="000C0E45"/>
    <w:rsid w:val="000C0F0C"/>
    <w:rsid w:val="000C114C"/>
    <w:rsid w:val="000C115B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D76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623"/>
    <w:rsid w:val="000C6746"/>
    <w:rsid w:val="000C6D30"/>
    <w:rsid w:val="000C6EED"/>
    <w:rsid w:val="000C759C"/>
    <w:rsid w:val="000C79F3"/>
    <w:rsid w:val="000C7A2C"/>
    <w:rsid w:val="000C7AF1"/>
    <w:rsid w:val="000C7BC1"/>
    <w:rsid w:val="000C7CA2"/>
    <w:rsid w:val="000C7DC6"/>
    <w:rsid w:val="000C7E90"/>
    <w:rsid w:val="000D020C"/>
    <w:rsid w:val="000D09BB"/>
    <w:rsid w:val="000D09FF"/>
    <w:rsid w:val="000D0A20"/>
    <w:rsid w:val="000D0C07"/>
    <w:rsid w:val="000D0E37"/>
    <w:rsid w:val="000D176A"/>
    <w:rsid w:val="000D182E"/>
    <w:rsid w:val="000D1F90"/>
    <w:rsid w:val="000D24F6"/>
    <w:rsid w:val="000D2B91"/>
    <w:rsid w:val="000D2B9A"/>
    <w:rsid w:val="000D2E93"/>
    <w:rsid w:val="000D3273"/>
    <w:rsid w:val="000D37BF"/>
    <w:rsid w:val="000D43CC"/>
    <w:rsid w:val="000D447C"/>
    <w:rsid w:val="000D4549"/>
    <w:rsid w:val="000D49B3"/>
    <w:rsid w:val="000D51E7"/>
    <w:rsid w:val="000D53D8"/>
    <w:rsid w:val="000D564C"/>
    <w:rsid w:val="000D5891"/>
    <w:rsid w:val="000D5955"/>
    <w:rsid w:val="000D635B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039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701"/>
    <w:rsid w:val="000E3891"/>
    <w:rsid w:val="000E3947"/>
    <w:rsid w:val="000E39F9"/>
    <w:rsid w:val="000E3B78"/>
    <w:rsid w:val="000E3C1A"/>
    <w:rsid w:val="000E3C24"/>
    <w:rsid w:val="000E3FAD"/>
    <w:rsid w:val="000E4077"/>
    <w:rsid w:val="000E4494"/>
    <w:rsid w:val="000E4828"/>
    <w:rsid w:val="000E4A17"/>
    <w:rsid w:val="000E4A28"/>
    <w:rsid w:val="000E50E7"/>
    <w:rsid w:val="000E52A1"/>
    <w:rsid w:val="000E5809"/>
    <w:rsid w:val="000E5890"/>
    <w:rsid w:val="000E5EBF"/>
    <w:rsid w:val="000E5F93"/>
    <w:rsid w:val="000E61FD"/>
    <w:rsid w:val="000E6215"/>
    <w:rsid w:val="000E62F9"/>
    <w:rsid w:val="000E6359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0AE"/>
    <w:rsid w:val="000F0575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AB6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41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92D"/>
    <w:rsid w:val="00106D26"/>
    <w:rsid w:val="00106F62"/>
    <w:rsid w:val="00107045"/>
    <w:rsid w:val="00107430"/>
    <w:rsid w:val="00107736"/>
    <w:rsid w:val="00107AAB"/>
    <w:rsid w:val="00107DC7"/>
    <w:rsid w:val="00107F31"/>
    <w:rsid w:val="001100A8"/>
    <w:rsid w:val="0011023D"/>
    <w:rsid w:val="0011025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040"/>
    <w:rsid w:val="00113108"/>
    <w:rsid w:val="0011325C"/>
    <w:rsid w:val="001132D9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742"/>
    <w:rsid w:val="001168BD"/>
    <w:rsid w:val="00116909"/>
    <w:rsid w:val="0011698A"/>
    <w:rsid w:val="00116A1E"/>
    <w:rsid w:val="00116E7C"/>
    <w:rsid w:val="001171C1"/>
    <w:rsid w:val="001171E0"/>
    <w:rsid w:val="00117999"/>
    <w:rsid w:val="0012010C"/>
    <w:rsid w:val="00120284"/>
    <w:rsid w:val="00120297"/>
    <w:rsid w:val="00120713"/>
    <w:rsid w:val="00120750"/>
    <w:rsid w:val="00120775"/>
    <w:rsid w:val="00120C80"/>
    <w:rsid w:val="00120D4A"/>
    <w:rsid w:val="001210BF"/>
    <w:rsid w:val="001211DF"/>
    <w:rsid w:val="00121FC5"/>
    <w:rsid w:val="001220A3"/>
    <w:rsid w:val="001224B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447"/>
    <w:rsid w:val="00125807"/>
    <w:rsid w:val="00125A1F"/>
    <w:rsid w:val="00125BA7"/>
    <w:rsid w:val="00125C17"/>
    <w:rsid w:val="00125F15"/>
    <w:rsid w:val="0012653B"/>
    <w:rsid w:val="001266D6"/>
    <w:rsid w:val="00126701"/>
    <w:rsid w:val="001268AD"/>
    <w:rsid w:val="00126F07"/>
    <w:rsid w:val="00126F1B"/>
    <w:rsid w:val="0012712A"/>
    <w:rsid w:val="0012776F"/>
    <w:rsid w:val="00127FC1"/>
    <w:rsid w:val="0013002E"/>
    <w:rsid w:val="0013038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69"/>
    <w:rsid w:val="00131FB3"/>
    <w:rsid w:val="00132045"/>
    <w:rsid w:val="001322D8"/>
    <w:rsid w:val="0013239C"/>
    <w:rsid w:val="00132693"/>
    <w:rsid w:val="001327C7"/>
    <w:rsid w:val="0013290D"/>
    <w:rsid w:val="00132F69"/>
    <w:rsid w:val="001331B3"/>
    <w:rsid w:val="00133238"/>
    <w:rsid w:val="001335DC"/>
    <w:rsid w:val="001336C9"/>
    <w:rsid w:val="00133902"/>
    <w:rsid w:val="00133907"/>
    <w:rsid w:val="00133AB5"/>
    <w:rsid w:val="00133AD0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986"/>
    <w:rsid w:val="00136FA3"/>
    <w:rsid w:val="0013707B"/>
    <w:rsid w:val="001370D6"/>
    <w:rsid w:val="001373EB"/>
    <w:rsid w:val="001373F5"/>
    <w:rsid w:val="00137DD8"/>
    <w:rsid w:val="001406FD"/>
    <w:rsid w:val="00140725"/>
    <w:rsid w:val="00140752"/>
    <w:rsid w:val="001408A4"/>
    <w:rsid w:val="00140DA6"/>
    <w:rsid w:val="00141019"/>
    <w:rsid w:val="001411BE"/>
    <w:rsid w:val="00141BCC"/>
    <w:rsid w:val="00141D0E"/>
    <w:rsid w:val="0014213D"/>
    <w:rsid w:val="00142299"/>
    <w:rsid w:val="001422FD"/>
    <w:rsid w:val="0014240E"/>
    <w:rsid w:val="00142439"/>
    <w:rsid w:val="001425D0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C31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7B1"/>
    <w:rsid w:val="001529CD"/>
    <w:rsid w:val="00152C02"/>
    <w:rsid w:val="00152F25"/>
    <w:rsid w:val="00152F2B"/>
    <w:rsid w:val="00153153"/>
    <w:rsid w:val="001531F2"/>
    <w:rsid w:val="00153376"/>
    <w:rsid w:val="00153669"/>
    <w:rsid w:val="0015385D"/>
    <w:rsid w:val="00153A90"/>
    <w:rsid w:val="00153B56"/>
    <w:rsid w:val="00153FF3"/>
    <w:rsid w:val="0015419C"/>
    <w:rsid w:val="00154459"/>
    <w:rsid w:val="00154698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279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0F8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01D"/>
    <w:rsid w:val="00164552"/>
    <w:rsid w:val="00164754"/>
    <w:rsid w:val="0016504F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415"/>
    <w:rsid w:val="001708D9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3C64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6D4A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856"/>
    <w:rsid w:val="00180994"/>
    <w:rsid w:val="00180AED"/>
    <w:rsid w:val="00180BFF"/>
    <w:rsid w:val="00180E0A"/>
    <w:rsid w:val="00181043"/>
    <w:rsid w:val="0018110D"/>
    <w:rsid w:val="00181341"/>
    <w:rsid w:val="00181807"/>
    <w:rsid w:val="00181B22"/>
    <w:rsid w:val="00181D5E"/>
    <w:rsid w:val="0018233E"/>
    <w:rsid w:val="001823AF"/>
    <w:rsid w:val="0018260D"/>
    <w:rsid w:val="001828A4"/>
    <w:rsid w:val="001829D0"/>
    <w:rsid w:val="001830DC"/>
    <w:rsid w:val="001835E1"/>
    <w:rsid w:val="00183C95"/>
    <w:rsid w:val="00183ED1"/>
    <w:rsid w:val="0018401A"/>
    <w:rsid w:val="001840C1"/>
    <w:rsid w:val="0018421C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5F5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A3F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5FF2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16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4E89"/>
    <w:rsid w:val="001A50B1"/>
    <w:rsid w:val="001A53E8"/>
    <w:rsid w:val="001A5619"/>
    <w:rsid w:val="001A5A6B"/>
    <w:rsid w:val="001A5B00"/>
    <w:rsid w:val="001A5B1E"/>
    <w:rsid w:val="001A5C8B"/>
    <w:rsid w:val="001A5C93"/>
    <w:rsid w:val="001A5E60"/>
    <w:rsid w:val="001A5E82"/>
    <w:rsid w:val="001A64CA"/>
    <w:rsid w:val="001A6650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1CA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59ED"/>
    <w:rsid w:val="001B60B0"/>
    <w:rsid w:val="001B69BD"/>
    <w:rsid w:val="001B6DCD"/>
    <w:rsid w:val="001B703C"/>
    <w:rsid w:val="001B716A"/>
    <w:rsid w:val="001B719F"/>
    <w:rsid w:val="001B7399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306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6FD1"/>
    <w:rsid w:val="001C74F1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6EC"/>
    <w:rsid w:val="001D19D8"/>
    <w:rsid w:val="001D1C47"/>
    <w:rsid w:val="001D1EFA"/>
    <w:rsid w:val="001D1FC6"/>
    <w:rsid w:val="001D2536"/>
    <w:rsid w:val="001D26A4"/>
    <w:rsid w:val="001D2A17"/>
    <w:rsid w:val="001D2A87"/>
    <w:rsid w:val="001D2F4F"/>
    <w:rsid w:val="001D2F5D"/>
    <w:rsid w:val="001D31B0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18B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E4B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A8F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A8B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66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794"/>
    <w:rsid w:val="0021088A"/>
    <w:rsid w:val="00210B78"/>
    <w:rsid w:val="00210CAA"/>
    <w:rsid w:val="00210E40"/>
    <w:rsid w:val="00210EDA"/>
    <w:rsid w:val="0021157B"/>
    <w:rsid w:val="00211B02"/>
    <w:rsid w:val="00211B92"/>
    <w:rsid w:val="00211C63"/>
    <w:rsid w:val="0021236B"/>
    <w:rsid w:val="002123FF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208"/>
    <w:rsid w:val="0021544D"/>
    <w:rsid w:val="002157A3"/>
    <w:rsid w:val="00215A56"/>
    <w:rsid w:val="00215B95"/>
    <w:rsid w:val="00215D24"/>
    <w:rsid w:val="00216426"/>
    <w:rsid w:val="002165F7"/>
    <w:rsid w:val="00216941"/>
    <w:rsid w:val="00216CBB"/>
    <w:rsid w:val="00216F43"/>
    <w:rsid w:val="00217165"/>
    <w:rsid w:val="002176D9"/>
    <w:rsid w:val="002176E0"/>
    <w:rsid w:val="002176F9"/>
    <w:rsid w:val="00217701"/>
    <w:rsid w:val="002179C8"/>
    <w:rsid w:val="00217DB7"/>
    <w:rsid w:val="00217DBD"/>
    <w:rsid w:val="00217ECF"/>
    <w:rsid w:val="0022043F"/>
    <w:rsid w:val="00220CE5"/>
    <w:rsid w:val="002210BA"/>
    <w:rsid w:val="002218B2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5241"/>
    <w:rsid w:val="002252D3"/>
    <w:rsid w:val="00225563"/>
    <w:rsid w:val="0022568A"/>
    <w:rsid w:val="00225859"/>
    <w:rsid w:val="00225C9E"/>
    <w:rsid w:val="00225D94"/>
    <w:rsid w:val="00226116"/>
    <w:rsid w:val="002261AA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147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693"/>
    <w:rsid w:val="00236DDB"/>
    <w:rsid w:val="00237029"/>
    <w:rsid w:val="002370B0"/>
    <w:rsid w:val="00237274"/>
    <w:rsid w:val="00237295"/>
    <w:rsid w:val="002373CA"/>
    <w:rsid w:val="00237E6F"/>
    <w:rsid w:val="00237E9E"/>
    <w:rsid w:val="002402C5"/>
    <w:rsid w:val="00240498"/>
    <w:rsid w:val="002405B5"/>
    <w:rsid w:val="00240C43"/>
    <w:rsid w:val="00240CB5"/>
    <w:rsid w:val="00240F8C"/>
    <w:rsid w:val="002410E6"/>
    <w:rsid w:val="00241103"/>
    <w:rsid w:val="0024121F"/>
    <w:rsid w:val="002412A3"/>
    <w:rsid w:val="002413CA"/>
    <w:rsid w:val="00241501"/>
    <w:rsid w:val="00241802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606"/>
    <w:rsid w:val="00243795"/>
    <w:rsid w:val="002437D4"/>
    <w:rsid w:val="00243914"/>
    <w:rsid w:val="002439FD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B51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6E1"/>
    <w:rsid w:val="0025679E"/>
    <w:rsid w:val="0025681C"/>
    <w:rsid w:val="00256ABC"/>
    <w:rsid w:val="00256FB3"/>
    <w:rsid w:val="0025703E"/>
    <w:rsid w:val="00257829"/>
    <w:rsid w:val="002600B2"/>
    <w:rsid w:val="00260275"/>
    <w:rsid w:val="0026036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D72"/>
    <w:rsid w:val="00262ED8"/>
    <w:rsid w:val="0026335D"/>
    <w:rsid w:val="0026353C"/>
    <w:rsid w:val="00263568"/>
    <w:rsid w:val="00263E0F"/>
    <w:rsid w:val="00263E2A"/>
    <w:rsid w:val="00263FBE"/>
    <w:rsid w:val="002642C4"/>
    <w:rsid w:val="00264A3D"/>
    <w:rsid w:val="00264C37"/>
    <w:rsid w:val="00265165"/>
    <w:rsid w:val="00265902"/>
    <w:rsid w:val="0026592B"/>
    <w:rsid w:val="00265972"/>
    <w:rsid w:val="002659DC"/>
    <w:rsid w:val="00265C43"/>
    <w:rsid w:val="00265C98"/>
    <w:rsid w:val="00265E3F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E27"/>
    <w:rsid w:val="00271FB8"/>
    <w:rsid w:val="00272129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601"/>
    <w:rsid w:val="0027398C"/>
    <w:rsid w:val="00273B07"/>
    <w:rsid w:val="00273E12"/>
    <w:rsid w:val="00273E6E"/>
    <w:rsid w:val="00273F24"/>
    <w:rsid w:val="002741A2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58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0C1"/>
    <w:rsid w:val="0028137D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6E51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08"/>
    <w:rsid w:val="00291F17"/>
    <w:rsid w:val="00292354"/>
    <w:rsid w:val="0029257B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8F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3A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4A1"/>
    <w:rsid w:val="002A06BA"/>
    <w:rsid w:val="002A06EF"/>
    <w:rsid w:val="002A09A3"/>
    <w:rsid w:val="002A0B8B"/>
    <w:rsid w:val="002A0C97"/>
    <w:rsid w:val="002A0D29"/>
    <w:rsid w:val="002A15EB"/>
    <w:rsid w:val="002A171B"/>
    <w:rsid w:val="002A1740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09F"/>
    <w:rsid w:val="002A49E0"/>
    <w:rsid w:val="002A4B6A"/>
    <w:rsid w:val="002A4E41"/>
    <w:rsid w:val="002A50DB"/>
    <w:rsid w:val="002A528B"/>
    <w:rsid w:val="002A58A0"/>
    <w:rsid w:val="002A58C6"/>
    <w:rsid w:val="002A59B4"/>
    <w:rsid w:val="002A5B18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3BF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1B4D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8C1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509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7B3"/>
    <w:rsid w:val="002C6AEB"/>
    <w:rsid w:val="002C78A0"/>
    <w:rsid w:val="002C7B52"/>
    <w:rsid w:val="002C7FC9"/>
    <w:rsid w:val="002D009D"/>
    <w:rsid w:val="002D0CE2"/>
    <w:rsid w:val="002D0DEB"/>
    <w:rsid w:val="002D10D2"/>
    <w:rsid w:val="002D1918"/>
    <w:rsid w:val="002D19B2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34E"/>
    <w:rsid w:val="002D540A"/>
    <w:rsid w:val="002D563D"/>
    <w:rsid w:val="002D590C"/>
    <w:rsid w:val="002D5AD0"/>
    <w:rsid w:val="002D5C7A"/>
    <w:rsid w:val="002D5CEC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4EC2"/>
    <w:rsid w:val="002E5208"/>
    <w:rsid w:val="002E5797"/>
    <w:rsid w:val="002E5EC3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8F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00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86D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A80"/>
    <w:rsid w:val="00301B81"/>
    <w:rsid w:val="00301D42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09F"/>
    <w:rsid w:val="00307172"/>
    <w:rsid w:val="003078F8"/>
    <w:rsid w:val="00307BBB"/>
    <w:rsid w:val="00307C21"/>
    <w:rsid w:val="00310090"/>
    <w:rsid w:val="00310359"/>
    <w:rsid w:val="0031037A"/>
    <w:rsid w:val="00310630"/>
    <w:rsid w:val="003108E7"/>
    <w:rsid w:val="00310AED"/>
    <w:rsid w:val="00310C24"/>
    <w:rsid w:val="00310FCC"/>
    <w:rsid w:val="00311059"/>
    <w:rsid w:val="003110B0"/>
    <w:rsid w:val="003118D8"/>
    <w:rsid w:val="00311A16"/>
    <w:rsid w:val="00311C05"/>
    <w:rsid w:val="0031202E"/>
    <w:rsid w:val="00312472"/>
    <w:rsid w:val="003124B9"/>
    <w:rsid w:val="003124FA"/>
    <w:rsid w:val="00312687"/>
    <w:rsid w:val="003126B5"/>
    <w:rsid w:val="0031280A"/>
    <w:rsid w:val="00312A1F"/>
    <w:rsid w:val="00312B27"/>
    <w:rsid w:val="00312C36"/>
    <w:rsid w:val="00312EB6"/>
    <w:rsid w:val="00312FBF"/>
    <w:rsid w:val="00313081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3FC"/>
    <w:rsid w:val="003146BA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6C0"/>
    <w:rsid w:val="0031782B"/>
    <w:rsid w:val="00317E5F"/>
    <w:rsid w:val="00317F22"/>
    <w:rsid w:val="00317FD6"/>
    <w:rsid w:val="00320467"/>
    <w:rsid w:val="003204C4"/>
    <w:rsid w:val="0032055D"/>
    <w:rsid w:val="003209B2"/>
    <w:rsid w:val="00320B4D"/>
    <w:rsid w:val="00320D4C"/>
    <w:rsid w:val="003210CE"/>
    <w:rsid w:val="00321105"/>
    <w:rsid w:val="003216F9"/>
    <w:rsid w:val="003217DB"/>
    <w:rsid w:val="003217E9"/>
    <w:rsid w:val="00321A26"/>
    <w:rsid w:val="00321A63"/>
    <w:rsid w:val="00321B6F"/>
    <w:rsid w:val="00321F2D"/>
    <w:rsid w:val="00322C0D"/>
    <w:rsid w:val="0032320C"/>
    <w:rsid w:val="00323494"/>
    <w:rsid w:val="00323A21"/>
    <w:rsid w:val="00323AB5"/>
    <w:rsid w:val="00323DA3"/>
    <w:rsid w:val="00323DA5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17"/>
    <w:rsid w:val="00326995"/>
    <w:rsid w:val="003275F8"/>
    <w:rsid w:val="00327B82"/>
    <w:rsid w:val="00327BBF"/>
    <w:rsid w:val="0033033E"/>
    <w:rsid w:val="00330EBD"/>
    <w:rsid w:val="00330FB3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998"/>
    <w:rsid w:val="00332AEA"/>
    <w:rsid w:val="0033315A"/>
    <w:rsid w:val="00333564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6D65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252"/>
    <w:rsid w:val="003439AB"/>
    <w:rsid w:val="00343A14"/>
    <w:rsid w:val="00343CA8"/>
    <w:rsid w:val="00343E68"/>
    <w:rsid w:val="00343F43"/>
    <w:rsid w:val="00344429"/>
    <w:rsid w:val="00344D35"/>
    <w:rsid w:val="00345033"/>
    <w:rsid w:val="0034516F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5A3"/>
    <w:rsid w:val="00351624"/>
    <w:rsid w:val="00351747"/>
    <w:rsid w:val="00351838"/>
    <w:rsid w:val="003518B2"/>
    <w:rsid w:val="00351910"/>
    <w:rsid w:val="00351C8C"/>
    <w:rsid w:val="00351D72"/>
    <w:rsid w:val="00351D8C"/>
    <w:rsid w:val="003521A9"/>
    <w:rsid w:val="003526BE"/>
    <w:rsid w:val="0035282F"/>
    <w:rsid w:val="00352909"/>
    <w:rsid w:val="0035297D"/>
    <w:rsid w:val="00352BAF"/>
    <w:rsid w:val="00352C14"/>
    <w:rsid w:val="00352C2D"/>
    <w:rsid w:val="00352E05"/>
    <w:rsid w:val="003530D6"/>
    <w:rsid w:val="003532FB"/>
    <w:rsid w:val="0035378D"/>
    <w:rsid w:val="003538AC"/>
    <w:rsid w:val="00353BD7"/>
    <w:rsid w:val="00353D30"/>
    <w:rsid w:val="00353F1D"/>
    <w:rsid w:val="0035421F"/>
    <w:rsid w:val="00354295"/>
    <w:rsid w:val="003544E8"/>
    <w:rsid w:val="0035461B"/>
    <w:rsid w:val="003547F6"/>
    <w:rsid w:val="00354BED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79B"/>
    <w:rsid w:val="00364848"/>
    <w:rsid w:val="0036484E"/>
    <w:rsid w:val="00364D7C"/>
    <w:rsid w:val="0036519D"/>
    <w:rsid w:val="003656BA"/>
    <w:rsid w:val="003659D7"/>
    <w:rsid w:val="00365A04"/>
    <w:rsid w:val="00365A1F"/>
    <w:rsid w:val="00365AD0"/>
    <w:rsid w:val="00365C62"/>
    <w:rsid w:val="00365E5C"/>
    <w:rsid w:val="00365EEA"/>
    <w:rsid w:val="00365FC2"/>
    <w:rsid w:val="0036620A"/>
    <w:rsid w:val="00366372"/>
    <w:rsid w:val="003663CF"/>
    <w:rsid w:val="00366452"/>
    <w:rsid w:val="00366640"/>
    <w:rsid w:val="0036692A"/>
    <w:rsid w:val="00366BAE"/>
    <w:rsid w:val="00366FC3"/>
    <w:rsid w:val="003670A3"/>
    <w:rsid w:val="003670EB"/>
    <w:rsid w:val="0036712E"/>
    <w:rsid w:val="003671DC"/>
    <w:rsid w:val="003675F0"/>
    <w:rsid w:val="003677FB"/>
    <w:rsid w:val="00370102"/>
    <w:rsid w:val="00370174"/>
    <w:rsid w:val="00370199"/>
    <w:rsid w:val="00370655"/>
    <w:rsid w:val="0037085A"/>
    <w:rsid w:val="003708E4"/>
    <w:rsid w:val="00370B7E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649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9E"/>
    <w:rsid w:val="003807C5"/>
    <w:rsid w:val="003811FC"/>
    <w:rsid w:val="0038145B"/>
    <w:rsid w:val="00381B22"/>
    <w:rsid w:val="00381EED"/>
    <w:rsid w:val="00382224"/>
    <w:rsid w:val="00382575"/>
    <w:rsid w:val="003827B6"/>
    <w:rsid w:val="003829DB"/>
    <w:rsid w:val="00382C0B"/>
    <w:rsid w:val="003830C1"/>
    <w:rsid w:val="003831D0"/>
    <w:rsid w:val="00383233"/>
    <w:rsid w:val="0038327B"/>
    <w:rsid w:val="00383568"/>
    <w:rsid w:val="00383C10"/>
    <w:rsid w:val="00383D0F"/>
    <w:rsid w:val="00383D82"/>
    <w:rsid w:val="0038417A"/>
    <w:rsid w:val="00384220"/>
    <w:rsid w:val="003846BE"/>
    <w:rsid w:val="003847F9"/>
    <w:rsid w:val="00384D18"/>
    <w:rsid w:val="003850AB"/>
    <w:rsid w:val="003853B1"/>
    <w:rsid w:val="0038579F"/>
    <w:rsid w:val="003859AC"/>
    <w:rsid w:val="00385C3E"/>
    <w:rsid w:val="00385CFD"/>
    <w:rsid w:val="003863ED"/>
    <w:rsid w:val="00386467"/>
    <w:rsid w:val="003864F7"/>
    <w:rsid w:val="00386875"/>
    <w:rsid w:val="00386C98"/>
    <w:rsid w:val="0038712E"/>
    <w:rsid w:val="00387280"/>
    <w:rsid w:val="0038752F"/>
    <w:rsid w:val="003875CF"/>
    <w:rsid w:val="0038764A"/>
    <w:rsid w:val="00387651"/>
    <w:rsid w:val="0038792A"/>
    <w:rsid w:val="00387F67"/>
    <w:rsid w:val="003902E5"/>
    <w:rsid w:val="003903EA"/>
    <w:rsid w:val="00390537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230"/>
    <w:rsid w:val="00394367"/>
    <w:rsid w:val="003948AD"/>
    <w:rsid w:val="00394A3B"/>
    <w:rsid w:val="00394D0A"/>
    <w:rsid w:val="00394F63"/>
    <w:rsid w:val="0039503C"/>
    <w:rsid w:val="0039509A"/>
    <w:rsid w:val="003958F7"/>
    <w:rsid w:val="003959FB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1D5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B60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82"/>
    <w:rsid w:val="003A6BEC"/>
    <w:rsid w:val="003A6D31"/>
    <w:rsid w:val="003A714A"/>
    <w:rsid w:val="003A7346"/>
    <w:rsid w:val="003A76D0"/>
    <w:rsid w:val="003A77AF"/>
    <w:rsid w:val="003A78A2"/>
    <w:rsid w:val="003A7CF9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0EC"/>
    <w:rsid w:val="003B33B1"/>
    <w:rsid w:val="003B33FB"/>
    <w:rsid w:val="003B363E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A4E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D4F"/>
    <w:rsid w:val="003C2E99"/>
    <w:rsid w:val="003C306B"/>
    <w:rsid w:val="003C32F3"/>
    <w:rsid w:val="003C3507"/>
    <w:rsid w:val="003C3A37"/>
    <w:rsid w:val="003C3BA0"/>
    <w:rsid w:val="003C3EA9"/>
    <w:rsid w:val="003C3FD6"/>
    <w:rsid w:val="003C4085"/>
    <w:rsid w:val="003C4543"/>
    <w:rsid w:val="003C484E"/>
    <w:rsid w:val="003C4960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916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979"/>
    <w:rsid w:val="003D3B45"/>
    <w:rsid w:val="003D40CD"/>
    <w:rsid w:val="003D40D7"/>
    <w:rsid w:val="003D44F0"/>
    <w:rsid w:val="003D48C8"/>
    <w:rsid w:val="003D4A80"/>
    <w:rsid w:val="003D4DE9"/>
    <w:rsid w:val="003D4E11"/>
    <w:rsid w:val="003D4E41"/>
    <w:rsid w:val="003D53EC"/>
    <w:rsid w:val="003D5442"/>
    <w:rsid w:val="003D5506"/>
    <w:rsid w:val="003D5562"/>
    <w:rsid w:val="003D6781"/>
    <w:rsid w:val="003D69D2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5CD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AC3"/>
    <w:rsid w:val="003F6C54"/>
    <w:rsid w:val="003F710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1FD0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38E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4E7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A6B"/>
    <w:rsid w:val="00412D12"/>
    <w:rsid w:val="00412D50"/>
    <w:rsid w:val="00412E02"/>
    <w:rsid w:val="00412E59"/>
    <w:rsid w:val="00412F86"/>
    <w:rsid w:val="00413967"/>
    <w:rsid w:val="00413F5F"/>
    <w:rsid w:val="00414170"/>
    <w:rsid w:val="004142B1"/>
    <w:rsid w:val="00414576"/>
    <w:rsid w:val="004147D8"/>
    <w:rsid w:val="00414A1B"/>
    <w:rsid w:val="00414E38"/>
    <w:rsid w:val="0041514A"/>
    <w:rsid w:val="004154EE"/>
    <w:rsid w:val="00415612"/>
    <w:rsid w:val="00415750"/>
    <w:rsid w:val="00415DC1"/>
    <w:rsid w:val="00415DED"/>
    <w:rsid w:val="0041628B"/>
    <w:rsid w:val="0041634B"/>
    <w:rsid w:val="004163F2"/>
    <w:rsid w:val="0041690F"/>
    <w:rsid w:val="004169FF"/>
    <w:rsid w:val="00416B01"/>
    <w:rsid w:val="00416BF3"/>
    <w:rsid w:val="00416E9A"/>
    <w:rsid w:val="004171B4"/>
    <w:rsid w:val="004171CD"/>
    <w:rsid w:val="0041757C"/>
    <w:rsid w:val="004176BE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443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C21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4A95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C96"/>
    <w:rsid w:val="00426D74"/>
    <w:rsid w:val="00427078"/>
    <w:rsid w:val="004272A7"/>
    <w:rsid w:val="0042748B"/>
    <w:rsid w:val="00427592"/>
    <w:rsid w:val="004276EC"/>
    <w:rsid w:val="004277CD"/>
    <w:rsid w:val="004305F2"/>
    <w:rsid w:val="004309A6"/>
    <w:rsid w:val="00430DBD"/>
    <w:rsid w:val="0043144D"/>
    <w:rsid w:val="0043163E"/>
    <w:rsid w:val="004318BE"/>
    <w:rsid w:val="00431F3A"/>
    <w:rsid w:val="0043234D"/>
    <w:rsid w:val="004323C7"/>
    <w:rsid w:val="00432689"/>
    <w:rsid w:val="0043277D"/>
    <w:rsid w:val="004327BA"/>
    <w:rsid w:val="00432CAD"/>
    <w:rsid w:val="00433010"/>
    <w:rsid w:val="00433154"/>
    <w:rsid w:val="0043316D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3CB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2E3"/>
    <w:rsid w:val="0044238B"/>
    <w:rsid w:val="00442421"/>
    <w:rsid w:val="004427A0"/>
    <w:rsid w:val="00442C23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900"/>
    <w:rsid w:val="00444E46"/>
    <w:rsid w:val="00444E56"/>
    <w:rsid w:val="00444F5A"/>
    <w:rsid w:val="00445222"/>
    <w:rsid w:val="00445349"/>
    <w:rsid w:val="004453F7"/>
    <w:rsid w:val="00445614"/>
    <w:rsid w:val="00446059"/>
    <w:rsid w:val="00446259"/>
    <w:rsid w:val="00446295"/>
    <w:rsid w:val="004462BA"/>
    <w:rsid w:val="0044645C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515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A09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40F"/>
    <w:rsid w:val="00465992"/>
    <w:rsid w:val="00465C81"/>
    <w:rsid w:val="00465EBD"/>
    <w:rsid w:val="00465F95"/>
    <w:rsid w:val="00465FCF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1EB0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ED3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34"/>
    <w:rsid w:val="0048324B"/>
    <w:rsid w:val="004833E2"/>
    <w:rsid w:val="004837A7"/>
    <w:rsid w:val="0048380E"/>
    <w:rsid w:val="0048423B"/>
    <w:rsid w:val="00484269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507"/>
    <w:rsid w:val="00486B1E"/>
    <w:rsid w:val="00486C08"/>
    <w:rsid w:val="00486C86"/>
    <w:rsid w:val="00486C8E"/>
    <w:rsid w:val="00486F92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6C1"/>
    <w:rsid w:val="00496E4D"/>
    <w:rsid w:val="00497087"/>
    <w:rsid w:val="004973F6"/>
    <w:rsid w:val="00497585"/>
    <w:rsid w:val="004976CA"/>
    <w:rsid w:val="0049791C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09"/>
    <w:rsid w:val="004A4745"/>
    <w:rsid w:val="004A483C"/>
    <w:rsid w:val="004A4AFD"/>
    <w:rsid w:val="004A4C6E"/>
    <w:rsid w:val="004A4D5B"/>
    <w:rsid w:val="004A4DC3"/>
    <w:rsid w:val="004A539D"/>
    <w:rsid w:val="004A547C"/>
    <w:rsid w:val="004A54FB"/>
    <w:rsid w:val="004A55D0"/>
    <w:rsid w:val="004A5937"/>
    <w:rsid w:val="004A5A04"/>
    <w:rsid w:val="004A5EFB"/>
    <w:rsid w:val="004A60FF"/>
    <w:rsid w:val="004A626C"/>
    <w:rsid w:val="004A63A8"/>
    <w:rsid w:val="004A64AA"/>
    <w:rsid w:val="004A6CDF"/>
    <w:rsid w:val="004A6F9C"/>
    <w:rsid w:val="004A712B"/>
    <w:rsid w:val="004A723F"/>
    <w:rsid w:val="004A75BF"/>
    <w:rsid w:val="004A7603"/>
    <w:rsid w:val="004A7830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65E"/>
    <w:rsid w:val="004B771F"/>
    <w:rsid w:val="004B7997"/>
    <w:rsid w:val="004B7E19"/>
    <w:rsid w:val="004C00FA"/>
    <w:rsid w:val="004C0275"/>
    <w:rsid w:val="004C038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2D4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51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758"/>
    <w:rsid w:val="004D19CD"/>
    <w:rsid w:val="004D1C29"/>
    <w:rsid w:val="004D1CA3"/>
    <w:rsid w:val="004D2127"/>
    <w:rsid w:val="004D2251"/>
    <w:rsid w:val="004D261C"/>
    <w:rsid w:val="004D29AD"/>
    <w:rsid w:val="004D2B12"/>
    <w:rsid w:val="004D2C49"/>
    <w:rsid w:val="004D2C4A"/>
    <w:rsid w:val="004D345D"/>
    <w:rsid w:val="004D35CE"/>
    <w:rsid w:val="004D3614"/>
    <w:rsid w:val="004D3671"/>
    <w:rsid w:val="004D3849"/>
    <w:rsid w:val="004D3F49"/>
    <w:rsid w:val="004D3FE2"/>
    <w:rsid w:val="004D4026"/>
    <w:rsid w:val="004D41AD"/>
    <w:rsid w:val="004D41C7"/>
    <w:rsid w:val="004D44BF"/>
    <w:rsid w:val="004D452C"/>
    <w:rsid w:val="004D4979"/>
    <w:rsid w:val="004D4C69"/>
    <w:rsid w:val="004D4EF8"/>
    <w:rsid w:val="004D5028"/>
    <w:rsid w:val="004D54D1"/>
    <w:rsid w:val="004D5953"/>
    <w:rsid w:val="004D5AC1"/>
    <w:rsid w:val="004D5CF2"/>
    <w:rsid w:val="004D655D"/>
    <w:rsid w:val="004D6617"/>
    <w:rsid w:val="004D6679"/>
    <w:rsid w:val="004D6A78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C76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2FF0"/>
    <w:rsid w:val="004E3125"/>
    <w:rsid w:val="004E35AC"/>
    <w:rsid w:val="004E39E6"/>
    <w:rsid w:val="004E3CC0"/>
    <w:rsid w:val="004E4674"/>
    <w:rsid w:val="004E46DD"/>
    <w:rsid w:val="004E4FBF"/>
    <w:rsid w:val="004E4FE1"/>
    <w:rsid w:val="004E57E8"/>
    <w:rsid w:val="004E5ADD"/>
    <w:rsid w:val="004E6146"/>
    <w:rsid w:val="004E61B2"/>
    <w:rsid w:val="004E626B"/>
    <w:rsid w:val="004E6378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97"/>
    <w:rsid w:val="004F45C7"/>
    <w:rsid w:val="004F46AC"/>
    <w:rsid w:val="004F4CEB"/>
    <w:rsid w:val="004F4EAE"/>
    <w:rsid w:val="004F4F69"/>
    <w:rsid w:val="004F5317"/>
    <w:rsid w:val="004F5368"/>
    <w:rsid w:val="004F564F"/>
    <w:rsid w:val="004F5AA7"/>
    <w:rsid w:val="004F5CAB"/>
    <w:rsid w:val="004F5D51"/>
    <w:rsid w:val="004F5DFA"/>
    <w:rsid w:val="004F5EAE"/>
    <w:rsid w:val="004F5F3C"/>
    <w:rsid w:val="004F5FC9"/>
    <w:rsid w:val="004F6907"/>
    <w:rsid w:val="004F6E62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1A54"/>
    <w:rsid w:val="00502276"/>
    <w:rsid w:val="005029FE"/>
    <w:rsid w:val="00502B9F"/>
    <w:rsid w:val="00502F19"/>
    <w:rsid w:val="00503253"/>
    <w:rsid w:val="00503428"/>
    <w:rsid w:val="00503B67"/>
    <w:rsid w:val="00503E94"/>
    <w:rsid w:val="0050426F"/>
    <w:rsid w:val="005042BD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07E0E"/>
    <w:rsid w:val="00507F74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BC7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2CEF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A03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81"/>
    <w:rsid w:val="005200AA"/>
    <w:rsid w:val="00520260"/>
    <w:rsid w:val="00520347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02B"/>
    <w:rsid w:val="00522295"/>
    <w:rsid w:val="0052235B"/>
    <w:rsid w:val="00522657"/>
    <w:rsid w:val="0052272E"/>
    <w:rsid w:val="00522A34"/>
    <w:rsid w:val="00522ADA"/>
    <w:rsid w:val="00522BDF"/>
    <w:rsid w:val="00522C98"/>
    <w:rsid w:val="005231B7"/>
    <w:rsid w:val="005235FE"/>
    <w:rsid w:val="005237BF"/>
    <w:rsid w:val="00523A6C"/>
    <w:rsid w:val="00523B0A"/>
    <w:rsid w:val="00523B73"/>
    <w:rsid w:val="00523C36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899"/>
    <w:rsid w:val="00526E62"/>
    <w:rsid w:val="00527260"/>
    <w:rsid w:val="0052750A"/>
    <w:rsid w:val="00527710"/>
    <w:rsid w:val="005277CE"/>
    <w:rsid w:val="0052781E"/>
    <w:rsid w:val="00530115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99B"/>
    <w:rsid w:val="00535C76"/>
    <w:rsid w:val="005364A7"/>
    <w:rsid w:val="00536597"/>
    <w:rsid w:val="00536739"/>
    <w:rsid w:val="0053694D"/>
    <w:rsid w:val="0053695B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1C9"/>
    <w:rsid w:val="00540601"/>
    <w:rsid w:val="00540934"/>
    <w:rsid w:val="00540A5B"/>
    <w:rsid w:val="00540C5E"/>
    <w:rsid w:val="00540CAC"/>
    <w:rsid w:val="00540D24"/>
    <w:rsid w:val="00540D67"/>
    <w:rsid w:val="00540E63"/>
    <w:rsid w:val="00541115"/>
    <w:rsid w:val="00541278"/>
    <w:rsid w:val="00541318"/>
    <w:rsid w:val="00541489"/>
    <w:rsid w:val="0054164C"/>
    <w:rsid w:val="0054197F"/>
    <w:rsid w:val="00541AAC"/>
    <w:rsid w:val="00541DBC"/>
    <w:rsid w:val="00541DD0"/>
    <w:rsid w:val="00541F6D"/>
    <w:rsid w:val="00542366"/>
    <w:rsid w:val="005423E6"/>
    <w:rsid w:val="005426BF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4D22"/>
    <w:rsid w:val="0054505A"/>
    <w:rsid w:val="00545369"/>
    <w:rsid w:val="00545E0D"/>
    <w:rsid w:val="00545FA1"/>
    <w:rsid w:val="0054602F"/>
    <w:rsid w:val="00546556"/>
    <w:rsid w:val="00546BC3"/>
    <w:rsid w:val="00546C1F"/>
    <w:rsid w:val="00546DE7"/>
    <w:rsid w:val="00546E0D"/>
    <w:rsid w:val="00546E65"/>
    <w:rsid w:val="00547112"/>
    <w:rsid w:val="0054713B"/>
    <w:rsid w:val="00547350"/>
    <w:rsid w:val="005473EC"/>
    <w:rsid w:val="00547ADF"/>
    <w:rsid w:val="00547E90"/>
    <w:rsid w:val="00547FB3"/>
    <w:rsid w:val="00550070"/>
    <w:rsid w:val="00550216"/>
    <w:rsid w:val="0055027D"/>
    <w:rsid w:val="00550941"/>
    <w:rsid w:val="00550ADC"/>
    <w:rsid w:val="00550E07"/>
    <w:rsid w:val="00550EB4"/>
    <w:rsid w:val="005514E6"/>
    <w:rsid w:val="00551EFD"/>
    <w:rsid w:val="00551FB5"/>
    <w:rsid w:val="00552360"/>
    <w:rsid w:val="00552C67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72B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DEA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B36"/>
    <w:rsid w:val="00563D5F"/>
    <w:rsid w:val="00563FC8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6C81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550"/>
    <w:rsid w:val="0057071D"/>
    <w:rsid w:val="00570811"/>
    <w:rsid w:val="00570B2F"/>
    <w:rsid w:val="00570C75"/>
    <w:rsid w:val="005710F7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2DE0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1A9"/>
    <w:rsid w:val="0057780A"/>
    <w:rsid w:val="00577D65"/>
    <w:rsid w:val="00577DC0"/>
    <w:rsid w:val="00577E98"/>
    <w:rsid w:val="00577EB9"/>
    <w:rsid w:val="005800D3"/>
    <w:rsid w:val="00580362"/>
    <w:rsid w:val="00580696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3CA"/>
    <w:rsid w:val="005837D6"/>
    <w:rsid w:val="005841CF"/>
    <w:rsid w:val="00584245"/>
    <w:rsid w:val="005843A7"/>
    <w:rsid w:val="005845F7"/>
    <w:rsid w:val="005846CE"/>
    <w:rsid w:val="0058482D"/>
    <w:rsid w:val="00584F67"/>
    <w:rsid w:val="00585052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75C"/>
    <w:rsid w:val="0059192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A08"/>
    <w:rsid w:val="00595E0B"/>
    <w:rsid w:val="0059604C"/>
    <w:rsid w:val="0059651E"/>
    <w:rsid w:val="00596744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9B9"/>
    <w:rsid w:val="005A3A30"/>
    <w:rsid w:val="005A3B8B"/>
    <w:rsid w:val="005A45A4"/>
    <w:rsid w:val="005A541C"/>
    <w:rsid w:val="005A566E"/>
    <w:rsid w:val="005A589D"/>
    <w:rsid w:val="005A59F5"/>
    <w:rsid w:val="005A5BD9"/>
    <w:rsid w:val="005A5C2B"/>
    <w:rsid w:val="005A5D5D"/>
    <w:rsid w:val="005A61B6"/>
    <w:rsid w:val="005A6728"/>
    <w:rsid w:val="005A6790"/>
    <w:rsid w:val="005A67D4"/>
    <w:rsid w:val="005A6A5A"/>
    <w:rsid w:val="005A6F79"/>
    <w:rsid w:val="005A7047"/>
    <w:rsid w:val="005A709A"/>
    <w:rsid w:val="005A7253"/>
    <w:rsid w:val="005A7441"/>
    <w:rsid w:val="005A7630"/>
    <w:rsid w:val="005A7682"/>
    <w:rsid w:val="005A7892"/>
    <w:rsid w:val="005A797D"/>
    <w:rsid w:val="005A7D9B"/>
    <w:rsid w:val="005B03D1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7C4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674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5A2"/>
    <w:rsid w:val="005C774A"/>
    <w:rsid w:val="005C7757"/>
    <w:rsid w:val="005C7967"/>
    <w:rsid w:val="005C7CF7"/>
    <w:rsid w:val="005C7F94"/>
    <w:rsid w:val="005D0007"/>
    <w:rsid w:val="005D00D9"/>
    <w:rsid w:val="005D01C7"/>
    <w:rsid w:val="005D0A41"/>
    <w:rsid w:val="005D0F61"/>
    <w:rsid w:val="005D0FF4"/>
    <w:rsid w:val="005D1738"/>
    <w:rsid w:val="005D1C4F"/>
    <w:rsid w:val="005D1C53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A15"/>
    <w:rsid w:val="005D4C7F"/>
    <w:rsid w:val="005D4EFA"/>
    <w:rsid w:val="005D4F44"/>
    <w:rsid w:val="005D5038"/>
    <w:rsid w:val="005D506F"/>
    <w:rsid w:val="005D525A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3C4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1FEB"/>
    <w:rsid w:val="005E2029"/>
    <w:rsid w:val="005E2982"/>
    <w:rsid w:val="005E2A4E"/>
    <w:rsid w:val="005E2A8D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650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85D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1DC0"/>
    <w:rsid w:val="005F20FC"/>
    <w:rsid w:val="005F28BC"/>
    <w:rsid w:val="005F2E97"/>
    <w:rsid w:val="005F30D2"/>
    <w:rsid w:val="005F3135"/>
    <w:rsid w:val="005F358F"/>
    <w:rsid w:val="005F3BF2"/>
    <w:rsid w:val="005F4369"/>
    <w:rsid w:val="005F49CB"/>
    <w:rsid w:val="005F52A7"/>
    <w:rsid w:val="005F5300"/>
    <w:rsid w:val="005F557A"/>
    <w:rsid w:val="005F5870"/>
    <w:rsid w:val="005F5A9E"/>
    <w:rsid w:val="005F5DCD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DB0"/>
    <w:rsid w:val="005F6E24"/>
    <w:rsid w:val="005F6F81"/>
    <w:rsid w:val="005F71C0"/>
    <w:rsid w:val="005F7558"/>
    <w:rsid w:val="005F7D37"/>
    <w:rsid w:val="005F7EEE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1CAE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89D"/>
    <w:rsid w:val="00604A5D"/>
    <w:rsid w:val="00604AC0"/>
    <w:rsid w:val="00604DC7"/>
    <w:rsid w:val="00605325"/>
    <w:rsid w:val="006057CF"/>
    <w:rsid w:val="00605975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5A2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E44"/>
    <w:rsid w:val="00617F2D"/>
    <w:rsid w:val="00620801"/>
    <w:rsid w:val="00620B5C"/>
    <w:rsid w:val="00620E2B"/>
    <w:rsid w:val="006213FF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51A"/>
    <w:rsid w:val="006238E8"/>
    <w:rsid w:val="0062395F"/>
    <w:rsid w:val="00623DF6"/>
    <w:rsid w:val="00623F0A"/>
    <w:rsid w:val="00624083"/>
    <w:rsid w:val="00624242"/>
    <w:rsid w:val="00624305"/>
    <w:rsid w:val="006249F8"/>
    <w:rsid w:val="00624AAC"/>
    <w:rsid w:val="00624BC9"/>
    <w:rsid w:val="00624F05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3EEE"/>
    <w:rsid w:val="006342FC"/>
    <w:rsid w:val="00634338"/>
    <w:rsid w:val="00634677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7CE"/>
    <w:rsid w:val="00640C48"/>
    <w:rsid w:val="00640CF7"/>
    <w:rsid w:val="00640DAD"/>
    <w:rsid w:val="00641201"/>
    <w:rsid w:val="006419F3"/>
    <w:rsid w:val="00641FB8"/>
    <w:rsid w:val="0064214C"/>
    <w:rsid w:val="0064244E"/>
    <w:rsid w:val="0064276D"/>
    <w:rsid w:val="0064293B"/>
    <w:rsid w:val="0064295C"/>
    <w:rsid w:val="0064297C"/>
    <w:rsid w:val="00642BB7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6E75"/>
    <w:rsid w:val="00647041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1CB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AA9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57F57"/>
    <w:rsid w:val="006600BD"/>
    <w:rsid w:val="00660131"/>
    <w:rsid w:val="0066025A"/>
    <w:rsid w:val="00660452"/>
    <w:rsid w:val="00660DD1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5F44"/>
    <w:rsid w:val="0066617F"/>
    <w:rsid w:val="006662E7"/>
    <w:rsid w:val="00666429"/>
    <w:rsid w:val="006666F7"/>
    <w:rsid w:val="00666A4B"/>
    <w:rsid w:val="00666B10"/>
    <w:rsid w:val="00666E03"/>
    <w:rsid w:val="006670B6"/>
    <w:rsid w:val="006671B5"/>
    <w:rsid w:val="0066724D"/>
    <w:rsid w:val="0066725C"/>
    <w:rsid w:val="00667371"/>
    <w:rsid w:val="00667664"/>
    <w:rsid w:val="00667917"/>
    <w:rsid w:val="006703C3"/>
    <w:rsid w:val="006705D8"/>
    <w:rsid w:val="006707D5"/>
    <w:rsid w:val="00670BDA"/>
    <w:rsid w:val="00670D1B"/>
    <w:rsid w:val="00670E6E"/>
    <w:rsid w:val="00671266"/>
    <w:rsid w:val="0067153E"/>
    <w:rsid w:val="006715C3"/>
    <w:rsid w:val="006716FD"/>
    <w:rsid w:val="00671962"/>
    <w:rsid w:val="00671CA6"/>
    <w:rsid w:val="00672555"/>
    <w:rsid w:val="0067261A"/>
    <w:rsid w:val="0067266D"/>
    <w:rsid w:val="006726C2"/>
    <w:rsid w:val="00672D97"/>
    <w:rsid w:val="006732F1"/>
    <w:rsid w:val="0067349E"/>
    <w:rsid w:val="006736BA"/>
    <w:rsid w:val="0067403C"/>
    <w:rsid w:val="00674356"/>
    <w:rsid w:val="006744FC"/>
    <w:rsid w:val="0067472B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2CBF"/>
    <w:rsid w:val="00683100"/>
    <w:rsid w:val="006833D1"/>
    <w:rsid w:val="00683493"/>
    <w:rsid w:val="006838BE"/>
    <w:rsid w:val="00683961"/>
    <w:rsid w:val="00683AAF"/>
    <w:rsid w:val="00683E64"/>
    <w:rsid w:val="0068454B"/>
    <w:rsid w:val="0068496A"/>
    <w:rsid w:val="006849A1"/>
    <w:rsid w:val="00684B28"/>
    <w:rsid w:val="00685359"/>
    <w:rsid w:val="00685B66"/>
    <w:rsid w:val="00685CF6"/>
    <w:rsid w:val="00685E12"/>
    <w:rsid w:val="0068613C"/>
    <w:rsid w:val="0068614A"/>
    <w:rsid w:val="006861BD"/>
    <w:rsid w:val="00686282"/>
    <w:rsid w:val="006863CF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AE2"/>
    <w:rsid w:val="00691EA9"/>
    <w:rsid w:val="006926A9"/>
    <w:rsid w:val="0069271A"/>
    <w:rsid w:val="00692926"/>
    <w:rsid w:val="00692A0A"/>
    <w:rsid w:val="00692CF6"/>
    <w:rsid w:val="00692FEE"/>
    <w:rsid w:val="00693045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CEA"/>
    <w:rsid w:val="00695F31"/>
    <w:rsid w:val="0069609E"/>
    <w:rsid w:val="0069618E"/>
    <w:rsid w:val="006963F0"/>
    <w:rsid w:val="006966FD"/>
    <w:rsid w:val="006967FC"/>
    <w:rsid w:val="0069686E"/>
    <w:rsid w:val="00696A47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9BA"/>
    <w:rsid w:val="006A0D38"/>
    <w:rsid w:val="006A0D49"/>
    <w:rsid w:val="006A13B1"/>
    <w:rsid w:val="006A13D6"/>
    <w:rsid w:val="006A1BC4"/>
    <w:rsid w:val="006A1F7D"/>
    <w:rsid w:val="006A235D"/>
    <w:rsid w:val="006A242B"/>
    <w:rsid w:val="006A325F"/>
    <w:rsid w:val="006A331F"/>
    <w:rsid w:val="006A337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0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AB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67A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6BA"/>
    <w:rsid w:val="006B5991"/>
    <w:rsid w:val="006B5AFF"/>
    <w:rsid w:val="006B5B91"/>
    <w:rsid w:val="006B5C94"/>
    <w:rsid w:val="006B5FE5"/>
    <w:rsid w:val="006B6001"/>
    <w:rsid w:val="006B6136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1AB"/>
    <w:rsid w:val="006C333D"/>
    <w:rsid w:val="006C36F0"/>
    <w:rsid w:val="006C3743"/>
    <w:rsid w:val="006C383A"/>
    <w:rsid w:val="006C3BE5"/>
    <w:rsid w:val="006C404D"/>
    <w:rsid w:val="006C4135"/>
    <w:rsid w:val="006C4CB4"/>
    <w:rsid w:val="006C4F4A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319"/>
    <w:rsid w:val="006D58DF"/>
    <w:rsid w:val="006D5F44"/>
    <w:rsid w:val="006D5F9A"/>
    <w:rsid w:val="006D5FEE"/>
    <w:rsid w:val="006D6024"/>
    <w:rsid w:val="006D6031"/>
    <w:rsid w:val="006D625A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81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1AD"/>
    <w:rsid w:val="006E7372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BC6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150"/>
    <w:rsid w:val="006F526E"/>
    <w:rsid w:val="006F5395"/>
    <w:rsid w:val="006F5565"/>
    <w:rsid w:val="006F5578"/>
    <w:rsid w:val="006F578A"/>
    <w:rsid w:val="006F5AAF"/>
    <w:rsid w:val="006F62AD"/>
    <w:rsid w:val="006F6929"/>
    <w:rsid w:val="006F6EA5"/>
    <w:rsid w:val="006F70A7"/>
    <w:rsid w:val="006F716E"/>
    <w:rsid w:val="006F7267"/>
    <w:rsid w:val="006F74BB"/>
    <w:rsid w:val="006F74E3"/>
    <w:rsid w:val="006F766A"/>
    <w:rsid w:val="006F76D3"/>
    <w:rsid w:val="007001F9"/>
    <w:rsid w:val="0070074E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540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1CFD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44"/>
    <w:rsid w:val="0072439D"/>
    <w:rsid w:val="007249EE"/>
    <w:rsid w:val="00724A17"/>
    <w:rsid w:val="00724A8E"/>
    <w:rsid w:val="00724AA3"/>
    <w:rsid w:val="00724AE8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980"/>
    <w:rsid w:val="00730AD2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0BC"/>
    <w:rsid w:val="007331A3"/>
    <w:rsid w:val="00733371"/>
    <w:rsid w:val="007334BE"/>
    <w:rsid w:val="00733993"/>
    <w:rsid w:val="00733E19"/>
    <w:rsid w:val="00733E48"/>
    <w:rsid w:val="00733E67"/>
    <w:rsid w:val="007343D3"/>
    <w:rsid w:val="00734501"/>
    <w:rsid w:val="00734589"/>
    <w:rsid w:val="00734BBC"/>
    <w:rsid w:val="00734FA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6EB6"/>
    <w:rsid w:val="0073711B"/>
    <w:rsid w:val="00737989"/>
    <w:rsid w:val="00737B97"/>
    <w:rsid w:val="00737DBD"/>
    <w:rsid w:val="00737EC2"/>
    <w:rsid w:val="0074002A"/>
    <w:rsid w:val="00740206"/>
    <w:rsid w:val="007404B7"/>
    <w:rsid w:val="00740B7D"/>
    <w:rsid w:val="00740BD8"/>
    <w:rsid w:val="00740D4D"/>
    <w:rsid w:val="00740DD6"/>
    <w:rsid w:val="007412CE"/>
    <w:rsid w:val="007414AF"/>
    <w:rsid w:val="007416AD"/>
    <w:rsid w:val="00741847"/>
    <w:rsid w:val="00741B05"/>
    <w:rsid w:val="00741B75"/>
    <w:rsid w:val="0074213B"/>
    <w:rsid w:val="00742575"/>
    <w:rsid w:val="0074304E"/>
    <w:rsid w:val="007435F5"/>
    <w:rsid w:val="0074369E"/>
    <w:rsid w:val="0074384D"/>
    <w:rsid w:val="00743FAF"/>
    <w:rsid w:val="00744146"/>
    <w:rsid w:val="007441D9"/>
    <w:rsid w:val="00744608"/>
    <w:rsid w:val="0074465C"/>
    <w:rsid w:val="00744B06"/>
    <w:rsid w:val="00744D92"/>
    <w:rsid w:val="00744F38"/>
    <w:rsid w:val="00745052"/>
    <w:rsid w:val="00745157"/>
    <w:rsid w:val="007452A7"/>
    <w:rsid w:val="007456BC"/>
    <w:rsid w:val="00745A21"/>
    <w:rsid w:val="00745D4F"/>
    <w:rsid w:val="0074626F"/>
    <w:rsid w:val="00746886"/>
    <w:rsid w:val="00746A6B"/>
    <w:rsid w:val="00746B6A"/>
    <w:rsid w:val="00746B74"/>
    <w:rsid w:val="007470A3"/>
    <w:rsid w:val="0074750F"/>
    <w:rsid w:val="0075007E"/>
    <w:rsid w:val="007503B4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10F"/>
    <w:rsid w:val="007552D8"/>
    <w:rsid w:val="0075533D"/>
    <w:rsid w:val="007553BD"/>
    <w:rsid w:val="00755575"/>
    <w:rsid w:val="007559B0"/>
    <w:rsid w:val="007559BE"/>
    <w:rsid w:val="00755ED7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10C"/>
    <w:rsid w:val="0076014A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84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6F92"/>
    <w:rsid w:val="007670A6"/>
    <w:rsid w:val="00767685"/>
    <w:rsid w:val="007676AC"/>
    <w:rsid w:val="00767887"/>
    <w:rsid w:val="007678CE"/>
    <w:rsid w:val="00767AB8"/>
    <w:rsid w:val="00767B16"/>
    <w:rsid w:val="00770083"/>
    <w:rsid w:val="00771127"/>
    <w:rsid w:val="007713A2"/>
    <w:rsid w:val="00771919"/>
    <w:rsid w:val="00771BCA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5F1C"/>
    <w:rsid w:val="007760DD"/>
    <w:rsid w:val="0077613C"/>
    <w:rsid w:val="00776303"/>
    <w:rsid w:val="00776A41"/>
    <w:rsid w:val="00776BAD"/>
    <w:rsid w:val="00776C0E"/>
    <w:rsid w:val="00776C7F"/>
    <w:rsid w:val="00776CA2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22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2BE"/>
    <w:rsid w:val="007876AB"/>
    <w:rsid w:val="00787740"/>
    <w:rsid w:val="0079010A"/>
    <w:rsid w:val="00790129"/>
    <w:rsid w:val="0079023C"/>
    <w:rsid w:val="0079027F"/>
    <w:rsid w:val="007904A0"/>
    <w:rsid w:val="007906BC"/>
    <w:rsid w:val="00790F7E"/>
    <w:rsid w:val="00791194"/>
    <w:rsid w:val="0079163C"/>
    <w:rsid w:val="007916BF"/>
    <w:rsid w:val="0079179F"/>
    <w:rsid w:val="00791D5F"/>
    <w:rsid w:val="00791D87"/>
    <w:rsid w:val="00791F97"/>
    <w:rsid w:val="007921A9"/>
    <w:rsid w:val="0079224B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A41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28"/>
    <w:rsid w:val="007A444D"/>
    <w:rsid w:val="007A4B26"/>
    <w:rsid w:val="007A4B9F"/>
    <w:rsid w:val="007A4C62"/>
    <w:rsid w:val="007A4F60"/>
    <w:rsid w:val="007A511F"/>
    <w:rsid w:val="007A51B8"/>
    <w:rsid w:val="007A5329"/>
    <w:rsid w:val="007A54D9"/>
    <w:rsid w:val="007A555F"/>
    <w:rsid w:val="007A5967"/>
    <w:rsid w:val="007A59FB"/>
    <w:rsid w:val="007A5B33"/>
    <w:rsid w:val="007A5C61"/>
    <w:rsid w:val="007A5E91"/>
    <w:rsid w:val="007A6381"/>
    <w:rsid w:val="007A649C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4179"/>
    <w:rsid w:val="007B4219"/>
    <w:rsid w:val="007B4445"/>
    <w:rsid w:val="007B485E"/>
    <w:rsid w:val="007B4AD4"/>
    <w:rsid w:val="007B4C3A"/>
    <w:rsid w:val="007B4CF6"/>
    <w:rsid w:val="007B4E10"/>
    <w:rsid w:val="007B52F8"/>
    <w:rsid w:val="007B55C4"/>
    <w:rsid w:val="007B57CC"/>
    <w:rsid w:val="007B58D2"/>
    <w:rsid w:val="007B5A43"/>
    <w:rsid w:val="007B5B71"/>
    <w:rsid w:val="007B5BEB"/>
    <w:rsid w:val="007B6083"/>
    <w:rsid w:val="007B65D2"/>
    <w:rsid w:val="007B66A3"/>
    <w:rsid w:val="007B6E85"/>
    <w:rsid w:val="007B6EEE"/>
    <w:rsid w:val="007B72E4"/>
    <w:rsid w:val="007B747A"/>
    <w:rsid w:val="007B790F"/>
    <w:rsid w:val="007B7AA2"/>
    <w:rsid w:val="007C001B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10B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5D0"/>
    <w:rsid w:val="007C665D"/>
    <w:rsid w:val="007C6A19"/>
    <w:rsid w:val="007C6B26"/>
    <w:rsid w:val="007C6F6A"/>
    <w:rsid w:val="007C6F96"/>
    <w:rsid w:val="007C70D4"/>
    <w:rsid w:val="007C70DF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6B4"/>
    <w:rsid w:val="007D1A5A"/>
    <w:rsid w:val="007D1B82"/>
    <w:rsid w:val="007D1F29"/>
    <w:rsid w:val="007D1F5C"/>
    <w:rsid w:val="007D1FB7"/>
    <w:rsid w:val="007D2023"/>
    <w:rsid w:val="007D22F2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2A3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3DBF"/>
    <w:rsid w:val="007E4051"/>
    <w:rsid w:val="007E411C"/>
    <w:rsid w:val="007E424A"/>
    <w:rsid w:val="007E4599"/>
    <w:rsid w:val="007E460F"/>
    <w:rsid w:val="007E486A"/>
    <w:rsid w:val="007E4A02"/>
    <w:rsid w:val="007E4C2D"/>
    <w:rsid w:val="007E4C48"/>
    <w:rsid w:val="007E4E0F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82E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013"/>
    <w:rsid w:val="007F221E"/>
    <w:rsid w:val="007F2B30"/>
    <w:rsid w:val="007F2EFF"/>
    <w:rsid w:val="007F2FEC"/>
    <w:rsid w:val="007F326A"/>
    <w:rsid w:val="007F336F"/>
    <w:rsid w:val="007F375C"/>
    <w:rsid w:val="007F3C02"/>
    <w:rsid w:val="007F3C12"/>
    <w:rsid w:val="007F3E0A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D95"/>
    <w:rsid w:val="007F5E0F"/>
    <w:rsid w:val="007F5E2F"/>
    <w:rsid w:val="007F6064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7F7E6C"/>
    <w:rsid w:val="00800AAE"/>
    <w:rsid w:val="00800D4F"/>
    <w:rsid w:val="00800E23"/>
    <w:rsid w:val="00801074"/>
    <w:rsid w:val="00801A10"/>
    <w:rsid w:val="00801A19"/>
    <w:rsid w:val="00801B5E"/>
    <w:rsid w:val="00801F98"/>
    <w:rsid w:val="00801FA3"/>
    <w:rsid w:val="0080227F"/>
    <w:rsid w:val="008025A1"/>
    <w:rsid w:val="0080270C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5A0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974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EBF"/>
    <w:rsid w:val="00813F03"/>
    <w:rsid w:val="0081405F"/>
    <w:rsid w:val="00814107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4E0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5C0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AF4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9A7"/>
    <w:rsid w:val="00836B19"/>
    <w:rsid w:val="00836C65"/>
    <w:rsid w:val="0083710F"/>
    <w:rsid w:val="008376B2"/>
    <w:rsid w:val="0083779D"/>
    <w:rsid w:val="00837E91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2FCE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BA1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A68"/>
    <w:rsid w:val="00853DFF"/>
    <w:rsid w:val="00853E63"/>
    <w:rsid w:val="00853EA6"/>
    <w:rsid w:val="0085418C"/>
    <w:rsid w:val="0085420E"/>
    <w:rsid w:val="008542F0"/>
    <w:rsid w:val="008547D6"/>
    <w:rsid w:val="00854983"/>
    <w:rsid w:val="00854B7F"/>
    <w:rsid w:val="00854BD8"/>
    <w:rsid w:val="00854BF0"/>
    <w:rsid w:val="00854E1C"/>
    <w:rsid w:val="00855033"/>
    <w:rsid w:val="00855269"/>
    <w:rsid w:val="0085562C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031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AB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4F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31E"/>
    <w:rsid w:val="0088579F"/>
    <w:rsid w:val="008858B2"/>
    <w:rsid w:val="008858D6"/>
    <w:rsid w:val="00885F80"/>
    <w:rsid w:val="00886019"/>
    <w:rsid w:val="0088603E"/>
    <w:rsid w:val="0088609D"/>
    <w:rsid w:val="00886178"/>
    <w:rsid w:val="0088630E"/>
    <w:rsid w:val="008864D8"/>
    <w:rsid w:val="008865CE"/>
    <w:rsid w:val="00886840"/>
    <w:rsid w:val="00886967"/>
    <w:rsid w:val="00886BB7"/>
    <w:rsid w:val="00886F65"/>
    <w:rsid w:val="008870CD"/>
    <w:rsid w:val="008875FA"/>
    <w:rsid w:val="008876BF"/>
    <w:rsid w:val="008879C5"/>
    <w:rsid w:val="00887A31"/>
    <w:rsid w:val="00887A3F"/>
    <w:rsid w:val="00887C7D"/>
    <w:rsid w:val="00887F65"/>
    <w:rsid w:val="00890022"/>
    <w:rsid w:val="00890357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29A"/>
    <w:rsid w:val="00893366"/>
    <w:rsid w:val="008935BB"/>
    <w:rsid w:val="008938BB"/>
    <w:rsid w:val="0089391B"/>
    <w:rsid w:val="00893A81"/>
    <w:rsid w:val="00893B1C"/>
    <w:rsid w:val="00893B50"/>
    <w:rsid w:val="0089432E"/>
    <w:rsid w:val="0089454A"/>
    <w:rsid w:val="00894970"/>
    <w:rsid w:val="00894A8A"/>
    <w:rsid w:val="00895466"/>
    <w:rsid w:val="00895678"/>
    <w:rsid w:val="008956A8"/>
    <w:rsid w:val="00895FE3"/>
    <w:rsid w:val="0089622A"/>
    <w:rsid w:val="008962A7"/>
    <w:rsid w:val="00896432"/>
    <w:rsid w:val="00896757"/>
    <w:rsid w:val="00896A85"/>
    <w:rsid w:val="00896F4C"/>
    <w:rsid w:val="0089707F"/>
    <w:rsid w:val="0089715E"/>
    <w:rsid w:val="00897164"/>
    <w:rsid w:val="00897453"/>
    <w:rsid w:val="00897B2E"/>
    <w:rsid w:val="008A03E9"/>
    <w:rsid w:val="008A055F"/>
    <w:rsid w:val="008A056F"/>
    <w:rsid w:val="008A0837"/>
    <w:rsid w:val="008A0B4F"/>
    <w:rsid w:val="008A0D59"/>
    <w:rsid w:val="008A1042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3FFA"/>
    <w:rsid w:val="008A400D"/>
    <w:rsid w:val="008A43AF"/>
    <w:rsid w:val="008A453E"/>
    <w:rsid w:val="008A481F"/>
    <w:rsid w:val="008A4CA3"/>
    <w:rsid w:val="008A4E7B"/>
    <w:rsid w:val="008A52B2"/>
    <w:rsid w:val="008A541F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B37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2AD8"/>
    <w:rsid w:val="008B2C0D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4E17"/>
    <w:rsid w:val="008B563F"/>
    <w:rsid w:val="008B568E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3D"/>
    <w:rsid w:val="008B7F45"/>
    <w:rsid w:val="008C0461"/>
    <w:rsid w:val="008C0504"/>
    <w:rsid w:val="008C065B"/>
    <w:rsid w:val="008C0C01"/>
    <w:rsid w:val="008C0DB0"/>
    <w:rsid w:val="008C1052"/>
    <w:rsid w:val="008C10F5"/>
    <w:rsid w:val="008C116A"/>
    <w:rsid w:val="008C1206"/>
    <w:rsid w:val="008C1232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8D7"/>
    <w:rsid w:val="008C2B16"/>
    <w:rsid w:val="008C2C9F"/>
    <w:rsid w:val="008C3106"/>
    <w:rsid w:val="008C31ED"/>
    <w:rsid w:val="008C32CF"/>
    <w:rsid w:val="008C34A4"/>
    <w:rsid w:val="008C353C"/>
    <w:rsid w:val="008C35F7"/>
    <w:rsid w:val="008C36AE"/>
    <w:rsid w:val="008C379C"/>
    <w:rsid w:val="008C3ED5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513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489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3C8"/>
    <w:rsid w:val="008E355F"/>
    <w:rsid w:val="008E3600"/>
    <w:rsid w:val="008E39A9"/>
    <w:rsid w:val="008E39E7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53"/>
    <w:rsid w:val="008E79C7"/>
    <w:rsid w:val="008F012E"/>
    <w:rsid w:val="008F01E2"/>
    <w:rsid w:val="008F0535"/>
    <w:rsid w:val="008F0689"/>
    <w:rsid w:val="008F0E90"/>
    <w:rsid w:val="008F12DE"/>
    <w:rsid w:val="008F15BF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9F"/>
    <w:rsid w:val="008F4BA5"/>
    <w:rsid w:val="008F4C2A"/>
    <w:rsid w:val="008F4E90"/>
    <w:rsid w:val="008F550A"/>
    <w:rsid w:val="008F5660"/>
    <w:rsid w:val="008F589A"/>
    <w:rsid w:val="008F5984"/>
    <w:rsid w:val="008F5BA6"/>
    <w:rsid w:val="008F5ED7"/>
    <w:rsid w:val="008F6135"/>
    <w:rsid w:val="008F6252"/>
    <w:rsid w:val="008F6AD8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AE1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0B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6D2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772"/>
    <w:rsid w:val="00907833"/>
    <w:rsid w:val="00907B6E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AE6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3C7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5FEF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6AA3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0E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A"/>
    <w:rsid w:val="009436D7"/>
    <w:rsid w:val="0094387E"/>
    <w:rsid w:val="00943DA8"/>
    <w:rsid w:val="00943DE8"/>
    <w:rsid w:val="00944231"/>
    <w:rsid w:val="009443BC"/>
    <w:rsid w:val="00944537"/>
    <w:rsid w:val="00944E3E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23"/>
    <w:rsid w:val="00946C77"/>
    <w:rsid w:val="00946D24"/>
    <w:rsid w:val="0094754D"/>
    <w:rsid w:val="00947709"/>
    <w:rsid w:val="00947B1B"/>
    <w:rsid w:val="00947C6B"/>
    <w:rsid w:val="00947FB2"/>
    <w:rsid w:val="00950062"/>
    <w:rsid w:val="0095011D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326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77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9FE"/>
    <w:rsid w:val="00960D92"/>
    <w:rsid w:val="00960FD5"/>
    <w:rsid w:val="009610AC"/>
    <w:rsid w:val="009610F6"/>
    <w:rsid w:val="009614AF"/>
    <w:rsid w:val="009615AE"/>
    <w:rsid w:val="00961CE3"/>
    <w:rsid w:val="00962101"/>
    <w:rsid w:val="009621D7"/>
    <w:rsid w:val="009622DE"/>
    <w:rsid w:val="009623BD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00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42A"/>
    <w:rsid w:val="00971814"/>
    <w:rsid w:val="009719F5"/>
    <w:rsid w:val="00971D72"/>
    <w:rsid w:val="00971FD2"/>
    <w:rsid w:val="00972286"/>
    <w:rsid w:val="009724C0"/>
    <w:rsid w:val="00972504"/>
    <w:rsid w:val="0097259E"/>
    <w:rsid w:val="009725D1"/>
    <w:rsid w:val="00972734"/>
    <w:rsid w:val="00972C12"/>
    <w:rsid w:val="009730B4"/>
    <w:rsid w:val="009739AF"/>
    <w:rsid w:val="009743E8"/>
    <w:rsid w:val="00974F71"/>
    <w:rsid w:val="009752CD"/>
    <w:rsid w:val="009754D5"/>
    <w:rsid w:val="00975787"/>
    <w:rsid w:val="00975B6A"/>
    <w:rsid w:val="00975D6B"/>
    <w:rsid w:val="00975E14"/>
    <w:rsid w:val="00975E87"/>
    <w:rsid w:val="00976292"/>
    <w:rsid w:val="00976307"/>
    <w:rsid w:val="0097667B"/>
    <w:rsid w:val="0097685A"/>
    <w:rsid w:val="00976963"/>
    <w:rsid w:val="00976B13"/>
    <w:rsid w:val="00976B27"/>
    <w:rsid w:val="00976BFC"/>
    <w:rsid w:val="00976E69"/>
    <w:rsid w:val="00977372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137"/>
    <w:rsid w:val="009833EC"/>
    <w:rsid w:val="00983673"/>
    <w:rsid w:val="00983BD1"/>
    <w:rsid w:val="00983E6A"/>
    <w:rsid w:val="00983E75"/>
    <w:rsid w:val="00983FEB"/>
    <w:rsid w:val="00983FF1"/>
    <w:rsid w:val="00984272"/>
    <w:rsid w:val="009846C0"/>
    <w:rsid w:val="00984730"/>
    <w:rsid w:val="0098491E"/>
    <w:rsid w:val="00984DB2"/>
    <w:rsid w:val="009850AB"/>
    <w:rsid w:val="009852C5"/>
    <w:rsid w:val="00985805"/>
    <w:rsid w:val="00985D92"/>
    <w:rsid w:val="00985F52"/>
    <w:rsid w:val="00985FF7"/>
    <w:rsid w:val="00986330"/>
    <w:rsid w:val="00986921"/>
    <w:rsid w:val="00986A02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AFC"/>
    <w:rsid w:val="00990B55"/>
    <w:rsid w:val="00991317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917"/>
    <w:rsid w:val="00996F46"/>
    <w:rsid w:val="009971B5"/>
    <w:rsid w:val="009971E7"/>
    <w:rsid w:val="009A0181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298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32"/>
    <w:rsid w:val="009A6257"/>
    <w:rsid w:val="009A62A3"/>
    <w:rsid w:val="009A64EB"/>
    <w:rsid w:val="009A72B6"/>
    <w:rsid w:val="009A7474"/>
    <w:rsid w:val="009A78A8"/>
    <w:rsid w:val="009A79D3"/>
    <w:rsid w:val="009A7CD1"/>
    <w:rsid w:val="009A7CDF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849"/>
    <w:rsid w:val="009B3B6D"/>
    <w:rsid w:val="009B3D68"/>
    <w:rsid w:val="009B3FC1"/>
    <w:rsid w:val="009B3FC2"/>
    <w:rsid w:val="009B40E7"/>
    <w:rsid w:val="009B4601"/>
    <w:rsid w:val="009B474D"/>
    <w:rsid w:val="009B498B"/>
    <w:rsid w:val="009B4A52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340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E29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11E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C2"/>
    <w:rsid w:val="009D20E9"/>
    <w:rsid w:val="009D20F9"/>
    <w:rsid w:val="009D2182"/>
    <w:rsid w:val="009D24EA"/>
    <w:rsid w:val="009D255B"/>
    <w:rsid w:val="009D26EE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398"/>
    <w:rsid w:val="009E0436"/>
    <w:rsid w:val="009E0550"/>
    <w:rsid w:val="009E0C5C"/>
    <w:rsid w:val="009E0CAB"/>
    <w:rsid w:val="009E0F1E"/>
    <w:rsid w:val="009E1712"/>
    <w:rsid w:val="009E171E"/>
    <w:rsid w:val="009E1AE4"/>
    <w:rsid w:val="009E1D13"/>
    <w:rsid w:val="009E21D4"/>
    <w:rsid w:val="009E2440"/>
    <w:rsid w:val="009E25FB"/>
    <w:rsid w:val="009E2641"/>
    <w:rsid w:val="009E304D"/>
    <w:rsid w:val="009E3257"/>
    <w:rsid w:val="009E3290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ADD"/>
    <w:rsid w:val="009F3B07"/>
    <w:rsid w:val="009F41C6"/>
    <w:rsid w:val="009F4903"/>
    <w:rsid w:val="009F49C8"/>
    <w:rsid w:val="009F4EBD"/>
    <w:rsid w:val="009F4FBC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74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1E1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AC0"/>
    <w:rsid w:val="00A14F50"/>
    <w:rsid w:val="00A15431"/>
    <w:rsid w:val="00A15CDB"/>
    <w:rsid w:val="00A16051"/>
    <w:rsid w:val="00A1646C"/>
    <w:rsid w:val="00A16713"/>
    <w:rsid w:val="00A16AB1"/>
    <w:rsid w:val="00A16DEE"/>
    <w:rsid w:val="00A17073"/>
    <w:rsid w:val="00A17134"/>
    <w:rsid w:val="00A17135"/>
    <w:rsid w:val="00A1738F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9F3"/>
    <w:rsid w:val="00A21EF0"/>
    <w:rsid w:val="00A21F86"/>
    <w:rsid w:val="00A22189"/>
    <w:rsid w:val="00A22472"/>
    <w:rsid w:val="00A2251A"/>
    <w:rsid w:val="00A229C3"/>
    <w:rsid w:val="00A22D13"/>
    <w:rsid w:val="00A22E6F"/>
    <w:rsid w:val="00A230A6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6A3"/>
    <w:rsid w:val="00A25721"/>
    <w:rsid w:val="00A25C3E"/>
    <w:rsid w:val="00A25F47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988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450"/>
    <w:rsid w:val="00A3767D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A3"/>
    <w:rsid w:val="00A447E1"/>
    <w:rsid w:val="00A449C6"/>
    <w:rsid w:val="00A45031"/>
    <w:rsid w:val="00A45298"/>
    <w:rsid w:val="00A4587C"/>
    <w:rsid w:val="00A4613F"/>
    <w:rsid w:val="00A46709"/>
    <w:rsid w:val="00A46903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116"/>
    <w:rsid w:val="00A50477"/>
    <w:rsid w:val="00A505CB"/>
    <w:rsid w:val="00A5091A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90"/>
    <w:rsid w:val="00A633F0"/>
    <w:rsid w:val="00A6379A"/>
    <w:rsid w:val="00A63CD3"/>
    <w:rsid w:val="00A63E2B"/>
    <w:rsid w:val="00A63E48"/>
    <w:rsid w:val="00A63E91"/>
    <w:rsid w:val="00A640ED"/>
    <w:rsid w:val="00A6427C"/>
    <w:rsid w:val="00A64364"/>
    <w:rsid w:val="00A643B1"/>
    <w:rsid w:val="00A64778"/>
    <w:rsid w:val="00A649FF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8F3"/>
    <w:rsid w:val="00A70FCA"/>
    <w:rsid w:val="00A712A2"/>
    <w:rsid w:val="00A71338"/>
    <w:rsid w:val="00A7168D"/>
    <w:rsid w:val="00A7172B"/>
    <w:rsid w:val="00A726F9"/>
    <w:rsid w:val="00A727CD"/>
    <w:rsid w:val="00A72FE2"/>
    <w:rsid w:val="00A73355"/>
    <w:rsid w:val="00A73410"/>
    <w:rsid w:val="00A7347E"/>
    <w:rsid w:val="00A73491"/>
    <w:rsid w:val="00A7359D"/>
    <w:rsid w:val="00A73885"/>
    <w:rsid w:val="00A738B6"/>
    <w:rsid w:val="00A7398E"/>
    <w:rsid w:val="00A73DAB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BB3"/>
    <w:rsid w:val="00A75F49"/>
    <w:rsid w:val="00A76479"/>
    <w:rsid w:val="00A76555"/>
    <w:rsid w:val="00A76696"/>
    <w:rsid w:val="00A768E1"/>
    <w:rsid w:val="00A768F7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0F0F"/>
    <w:rsid w:val="00A81038"/>
    <w:rsid w:val="00A811AD"/>
    <w:rsid w:val="00A81B92"/>
    <w:rsid w:val="00A81C7D"/>
    <w:rsid w:val="00A81F74"/>
    <w:rsid w:val="00A82516"/>
    <w:rsid w:val="00A82D1B"/>
    <w:rsid w:val="00A82FF7"/>
    <w:rsid w:val="00A836E4"/>
    <w:rsid w:val="00A83844"/>
    <w:rsid w:val="00A83E0D"/>
    <w:rsid w:val="00A84157"/>
    <w:rsid w:val="00A84280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245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08B3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7D7"/>
    <w:rsid w:val="00A93B2D"/>
    <w:rsid w:val="00A93EE9"/>
    <w:rsid w:val="00A93F20"/>
    <w:rsid w:val="00A945F3"/>
    <w:rsid w:val="00A94CEB"/>
    <w:rsid w:val="00A94D39"/>
    <w:rsid w:val="00A94E86"/>
    <w:rsid w:val="00A94ED8"/>
    <w:rsid w:val="00A94FAE"/>
    <w:rsid w:val="00A94FF4"/>
    <w:rsid w:val="00A95218"/>
    <w:rsid w:val="00A95661"/>
    <w:rsid w:val="00A95697"/>
    <w:rsid w:val="00A95728"/>
    <w:rsid w:val="00A95AEB"/>
    <w:rsid w:val="00A95B9E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CCD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530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05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329"/>
    <w:rsid w:val="00AB2864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0B7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D5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1CAB"/>
    <w:rsid w:val="00AC20F7"/>
    <w:rsid w:val="00AC28A9"/>
    <w:rsid w:val="00AC2C3B"/>
    <w:rsid w:val="00AC2C59"/>
    <w:rsid w:val="00AC2F79"/>
    <w:rsid w:val="00AC305A"/>
    <w:rsid w:val="00AC34F7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9F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37"/>
    <w:rsid w:val="00AD0A87"/>
    <w:rsid w:val="00AD1384"/>
    <w:rsid w:val="00AD1409"/>
    <w:rsid w:val="00AD19E3"/>
    <w:rsid w:val="00AD1B11"/>
    <w:rsid w:val="00AD1C64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58E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212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51D"/>
    <w:rsid w:val="00AF0800"/>
    <w:rsid w:val="00AF0B21"/>
    <w:rsid w:val="00AF0D24"/>
    <w:rsid w:val="00AF0D68"/>
    <w:rsid w:val="00AF0E2C"/>
    <w:rsid w:val="00AF1196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356"/>
    <w:rsid w:val="00B006F3"/>
    <w:rsid w:val="00B008F0"/>
    <w:rsid w:val="00B00988"/>
    <w:rsid w:val="00B00A3B"/>
    <w:rsid w:val="00B00BF9"/>
    <w:rsid w:val="00B00CCD"/>
    <w:rsid w:val="00B00D26"/>
    <w:rsid w:val="00B010AB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90"/>
    <w:rsid w:val="00B038DA"/>
    <w:rsid w:val="00B0434A"/>
    <w:rsid w:val="00B046FA"/>
    <w:rsid w:val="00B04957"/>
    <w:rsid w:val="00B04C99"/>
    <w:rsid w:val="00B04D75"/>
    <w:rsid w:val="00B04EF1"/>
    <w:rsid w:val="00B051D5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ED4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38"/>
    <w:rsid w:val="00B17378"/>
    <w:rsid w:val="00B17491"/>
    <w:rsid w:val="00B176BD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18"/>
    <w:rsid w:val="00B26F4B"/>
    <w:rsid w:val="00B2723A"/>
    <w:rsid w:val="00B27255"/>
    <w:rsid w:val="00B27279"/>
    <w:rsid w:val="00B2751A"/>
    <w:rsid w:val="00B278DA"/>
    <w:rsid w:val="00B27AE1"/>
    <w:rsid w:val="00B27B9D"/>
    <w:rsid w:val="00B27E4E"/>
    <w:rsid w:val="00B27F9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410"/>
    <w:rsid w:val="00B3160F"/>
    <w:rsid w:val="00B31675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1DE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6DE3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88C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4D0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D40"/>
    <w:rsid w:val="00B56E30"/>
    <w:rsid w:val="00B57BB1"/>
    <w:rsid w:val="00B57CBA"/>
    <w:rsid w:val="00B57D5D"/>
    <w:rsid w:val="00B6000A"/>
    <w:rsid w:val="00B60069"/>
    <w:rsid w:val="00B6025D"/>
    <w:rsid w:val="00B602B1"/>
    <w:rsid w:val="00B606A6"/>
    <w:rsid w:val="00B6086B"/>
    <w:rsid w:val="00B60A7D"/>
    <w:rsid w:val="00B60BC2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AD4"/>
    <w:rsid w:val="00B65C69"/>
    <w:rsid w:val="00B66027"/>
    <w:rsid w:val="00B661B9"/>
    <w:rsid w:val="00B66446"/>
    <w:rsid w:val="00B667CC"/>
    <w:rsid w:val="00B66ACB"/>
    <w:rsid w:val="00B66D64"/>
    <w:rsid w:val="00B670E4"/>
    <w:rsid w:val="00B675CE"/>
    <w:rsid w:val="00B6761A"/>
    <w:rsid w:val="00B67914"/>
    <w:rsid w:val="00B67A06"/>
    <w:rsid w:val="00B67B4A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0E1"/>
    <w:rsid w:val="00B80112"/>
    <w:rsid w:val="00B8075A"/>
    <w:rsid w:val="00B80854"/>
    <w:rsid w:val="00B81173"/>
    <w:rsid w:val="00B8158B"/>
    <w:rsid w:val="00B8162D"/>
    <w:rsid w:val="00B816DE"/>
    <w:rsid w:val="00B81ECD"/>
    <w:rsid w:val="00B82212"/>
    <w:rsid w:val="00B82275"/>
    <w:rsid w:val="00B8244B"/>
    <w:rsid w:val="00B8251B"/>
    <w:rsid w:val="00B829DB"/>
    <w:rsid w:val="00B8308C"/>
    <w:rsid w:val="00B830FF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2DC"/>
    <w:rsid w:val="00B8432B"/>
    <w:rsid w:val="00B848BE"/>
    <w:rsid w:val="00B849FA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743"/>
    <w:rsid w:val="00B87A10"/>
    <w:rsid w:val="00B87A12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4F7D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24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37A"/>
    <w:rsid w:val="00BA1447"/>
    <w:rsid w:val="00BA1453"/>
    <w:rsid w:val="00BA1828"/>
    <w:rsid w:val="00BA1AD0"/>
    <w:rsid w:val="00BA1C70"/>
    <w:rsid w:val="00BA1F66"/>
    <w:rsid w:val="00BA25FC"/>
    <w:rsid w:val="00BA2740"/>
    <w:rsid w:val="00BA2889"/>
    <w:rsid w:val="00BA2B67"/>
    <w:rsid w:val="00BA2D44"/>
    <w:rsid w:val="00BA2F85"/>
    <w:rsid w:val="00BA315C"/>
    <w:rsid w:val="00BA3293"/>
    <w:rsid w:val="00BA333C"/>
    <w:rsid w:val="00BA3E69"/>
    <w:rsid w:val="00BA3FF0"/>
    <w:rsid w:val="00BA4092"/>
    <w:rsid w:val="00BA4169"/>
    <w:rsid w:val="00BA41EB"/>
    <w:rsid w:val="00BA461C"/>
    <w:rsid w:val="00BA4668"/>
    <w:rsid w:val="00BA4809"/>
    <w:rsid w:val="00BA4813"/>
    <w:rsid w:val="00BA4879"/>
    <w:rsid w:val="00BA4A2D"/>
    <w:rsid w:val="00BA4C45"/>
    <w:rsid w:val="00BA5315"/>
    <w:rsid w:val="00BA54BD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AD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2D6"/>
    <w:rsid w:val="00BB4486"/>
    <w:rsid w:val="00BB4493"/>
    <w:rsid w:val="00BB450A"/>
    <w:rsid w:val="00BB4883"/>
    <w:rsid w:val="00BB4C71"/>
    <w:rsid w:val="00BB4F6B"/>
    <w:rsid w:val="00BB5031"/>
    <w:rsid w:val="00BB50A4"/>
    <w:rsid w:val="00BB531B"/>
    <w:rsid w:val="00BB556C"/>
    <w:rsid w:val="00BB55FB"/>
    <w:rsid w:val="00BB644D"/>
    <w:rsid w:val="00BB72EA"/>
    <w:rsid w:val="00BB75AE"/>
    <w:rsid w:val="00BB7687"/>
    <w:rsid w:val="00BB79B7"/>
    <w:rsid w:val="00BB7C8D"/>
    <w:rsid w:val="00BB7CF5"/>
    <w:rsid w:val="00BB7DF8"/>
    <w:rsid w:val="00BC03FE"/>
    <w:rsid w:val="00BC05D7"/>
    <w:rsid w:val="00BC070A"/>
    <w:rsid w:val="00BC11F1"/>
    <w:rsid w:val="00BC12AD"/>
    <w:rsid w:val="00BC13D0"/>
    <w:rsid w:val="00BC1A44"/>
    <w:rsid w:val="00BC201B"/>
    <w:rsid w:val="00BC217D"/>
    <w:rsid w:val="00BC2267"/>
    <w:rsid w:val="00BC23BA"/>
    <w:rsid w:val="00BC2801"/>
    <w:rsid w:val="00BC292D"/>
    <w:rsid w:val="00BC2A6E"/>
    <w:rsid w:val="00BC2B5E"/>
    <w:rsid w:val="00BC2EC2"/>
    <w:rsid w:val="00BC3011"/>
    <w:rsid w:val="00BC390D"/>
    <w:rsid w:val="00BC3D96"/>
    <w:rsid w:val="00BC3ED5"/>
    <w:rsid w:val="00BC41FF"/>
    <w:rsid w:val="00BC4547"/>
    <w:rsid w:val="00BC497E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D4"/>
    <w:rsid w:val="00BC74E2"/>
    <w:rsid w:val="00BC77E7"/>
    <w:rsid w:val="00BC7808"/>
    <w:rsid w:val="00BC7979"/>
    <w:rsid w:val="00BC7D3D"/>
    <w:rsid w:val="00BC7F25"/>
    <w:rsid w:val="00BD023D"/>
    <w:rsid w:val="00BD0A31"/>
    <w:rsid w:val="00BD0B1C"/>
    <w:rsid w:val="00BD0B32"/>
    <w:rsid w:val="00BD0F5E"/>
    <w:rsid w:val="00BD1434"/>
    <w:rsid w:val="00BD1637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215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07B"/>
    <w:rsid w:val="00BD5176"/>
    <w:rsid w:val="00BD5331"/>
    <w:rsid w:val="00BD5734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103D"/>
    <w:rsid w:val="00BE1211"/>
    <w:rsid w:val="00BE13EA"/>
    <w:rsid w:val="00BE1C97"/>
    <w:rsid w:val="00BE22BC"/>
    <w:rsid w:val="00BE23F5"/>
    <w:rsid w:val="00BE2406"/>
    <w:rsid w:val="00BE2AFB"/>
    <w:rsid w:val="00BE2E73"/>
    <w:rsid w:val="00BE30E8"/>
    <w:rsid w:val="00BE316A"/>
    <w:rsid w:val="00BE343C"/>
    <w:rsid w:val="00BE3E3C"/>
    <w:rsid w:val="00BE416C"/>
    <w:rsid w:val="00BE4363"/>
    <w:rsid w:val="00BE4423"/>
    <w:rsid w:val="00BE442C"/>
    <w:rsid w:val="00BE49C2"/>
    <w:rsid w:val="00BE4AAC"/>
    <w:rsid w:val="00BE4ED7"/>
    <w:rsid w:val="00BE4F55"/>
    <w:rsid w:val="00BE589C"/>
    <w:rsid w:val="00BE5982"/>
    <w:rsid w:val="00BE5B2A"/>
    <w:rsid w:val="00BE661B"/>
    <w:rsid w:val="00BE6CB9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186B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EDD"/>
    <w:rsid w:val="00BF2FA9"/>
    <w:rsid w:val="00BF3017"/>
    <w:rsid w:val="00BF3325"/>
    <w:rsid w:val="00BF35E7"/>
    <w:rsid w:val="00BF37EA"/>
    <w:rsid w:val="00BF39C6"/>
    <w:rsid w:val="00BF39FF"/>
    <w:rsid w:val="00BF3A80"/>
    <w:rsid w:val="00BF3F89"/>
    <w:rsid w:val="00BF40EF"/>
    <w:rsid w:val="00BF4866"/>
    <w:rsid w:val="00BF49FC"/>
    <w:rsid w:val="00BF4A3B"/>
    <w:rsid w:val="00BF4B86"/>
    <w:rsid w:val="00BF4C57"/>
    <w:rsid w:val="00BF4F3B"/>
    <w:rsid w:val="00BF52CB"/>
    <w:rsid w:val="00BF52F6"/>
    <w:rsid w:val="00BF5713"/>
    <w:rsid w:val="00BF5B82"/>
    <w:rsid w:val="00BF5EE0"/>
    <w:rsid w:val="00BF5EEB"/>
    <w:rsid w:val="00BF5EED"/>
    <w:rsid w:val="00BF6042"/>
    <w:rsid w:val="00BF60AE"/>
    <w:rsid w:val="00BF6148"/>
    <w:rsid w:val="00BF62A7"/>
    <w:rsid w:val="00BF667E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1D24"/>
    <w:rsid w:val="00C02297"/>
    <w:rsid w:val="00C0237F"/>
    <w:rsid w:val="00C025A9"/>
    <w:rsid w:val="00C029E5"/>
    <w:rsid w:val="00C02C0B"/>
    <w:rsid w:val="00C02D06"/>
    <w:rsid w:val="00C03106"/>
    <w:rsid w:val="00C036B3"/>
    <w:rsid w:val="00C03878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B77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0E9D"/>
    <w:rsid w:val="00C1147A"/>
    <w:rsid w:val="00C117DD"/>
    <w:rsid w:val="00C11979"/>
    <w:rsid w:val="00C11F81"/>
    <w:rsid w:val="00C12435"/>
    <w:rsid w:val="00C12AEE"/>
    <w:rsid w:val="00C12DA6"/>
    <w:rsid w:val="00C12E79"/>
    <w:rsid w:val="00C12EB3"/>
    <w:rsid w:val="00C131FA"/>
    <w:rsid w:val="00C13448"/>
    <w:rsid w:val="00C134C1"/>
    <w:rsid w:val="00C1354D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3DD"/>
    <w:rsid w:val="00C20515"/>
    <w:rsid w:val="00C20748"/>
    <w:rsid w:val="00C20D2B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C8B"/>
    <w:rsid w:val="00C23E5D"/>
    <w:rsid w:val="00C24246"/>
    <w:rsid w:val="00C24860"/>
    <w:rsid w:val="00C248DE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980"/>
    <w:rsid w:val="00C26CD8"/>
    <w:rsid w:val="00C26D3B"/>
    <w:rsid w:val="00C2700B"/>
    <w:rsid w:val="00C27322"/>
    <w:rsid w:val="00C27444"/>
    <w:rsid w:val="00C274BE"/>
    <w:rsid w:val="00C27991"/>
    <w:rsid w:val="00C27FB1"/>
    <w:rsid w:val="00C30794"/>
    <w:rsid w:val="00C30C21"/>
    <w:rsid w:val="00C30D2F"/>
    <w:rsid w:val="00C30F01"/>
    <w:rsid w:val="00C3112B"/>
    <w:rsid w:val="00C314D6"/>
    <w:rsid w:val="00C3172D"/>
    <w:rsid w:val="00C32021"/>
    <w:rsid w:val="00C321C3"/>
    <w:rsid w:val="00C327A1"/>
    <w:rsid w:val="00C3321C"/>
    <w:rsid w:val="00C332D1"/>
    <w:rsid w:val="00C33419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3F6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5C2"/>
    <w:rsid w:val="00C416E1"/>
    <w:rsid w:val="00C41B5E"/>
    <w:rsid w:val="00C41C9A"/>
    <w:rsid w:val="00C41CF0"/>
    <w:rsid w:val="00C42687"/>
    <w:rsid w:val="00C42870"/>
    <w:rsid w:val="00C429D4"/>
    <w:rsid w:val="00C42A44"/>
    <w:rsid w:val="00C42B23"/>
    <w:rsid w:val="00C42D79"/>
    <w:rsid w:val="00C43111"/>
    <w:rsid w:val="00C433F8"/>
    <w:rsid w:val="00C43667"/>
    <w:rsid w:val="00C4385F"/>
    <w:rsid w:val="00C43A60"/>
    <w:rsid w:val="00C43B2E"/>
    <w:rsid w:val="00C43C31"/>
    <w:rsid w:val="00C43CF0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0AF5"/>
    <w:rsid w:val="00C51165"/>
    <w:rsid w:val="00C51390"/>
    <w:rsid w:val="00C5152F"/>
    <w:rsid w:val="00C5170E"/>
    <w:rsid w:val="00C51711"/>
    <w:rsid w:val="00C519D8"/>
    <w:rsid w:val="00C5265B"/>
    <w:rsid w:val="00C529E7"/>
    <w:rsid w:val="00C52B34"/>
    <w:rsid w:val="00C52BAF"/>
    <w:rsid w:val="00C52C40"/>
    <w:rsid w:val="00C52CAC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4D99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576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78B"/>
    <w:rsid w:val="00C62A91"/>
    <w:rsid w:val="00C62BB4"/>
    <w:rsid w:val="00C62BE1"/>
    <w:rsid w:val="00C62EBC"/>
    <w:rsid w:val="00C63060"/>
    <w:rsid w:val="00C63340"/>
    <w:rsid w:val="00C633C6"/>
    <w:rsid w:val="00C6363B"/>
    <w:rsid w:val="00C63FF8"/>
    <w:rsid w:val="00C64322"/>
    <w:rsid w:val="00C6437A"/>
    <w:rsid w:val="00C64483"/>
    <w:rsid w:val="00C64983"/>
    <w:rsid w:val="00C64C96"/>
    <w:rsid w:val="00C64E2C"/>
    <w:rsid w:val="00C6502D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BA0"/>
    <w:rsid w:val="00C71D5A"/>
    <w:rsid w:val="00C7212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5FA8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1F22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4E54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0F36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83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B1C"/>
    <w:rsid w:val="00C97D27"/>
    <w:rsid w:val="00C97F5A"/>
    <w:rsid w:val="00CA0157"/>
    <w:rsid w:val="00CA0259"/>
    <w:rsid w:val="00CA05C5"/>
    <w:rsid w:val="00CA065B"/>
    <w:rsid w:val="00CA0CFD"/>
    <w:rsid w:val="00CA0E03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2DB2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38D"/>
    <w:rsid w:val="00CA55DE"/>
    <w:rsid w:val="00CA5699"/>
    <w:rsid w:val="00CA5737"/>
    <w:rsid w:val="00CA5CA3"/>
    <w:rsid w:val="00CA5E9D"/>
    <w:rsid w:val="00CA637C"/>
    <w:rsid w:val="00CA6398"/>
    <w:rsid w:val="00CA63EB"/>
    <w:rsid w:val="00CA63F1"/>
    <w:rsid w:val="00CA6540"/>
    <w:rsid w:val="00CA6B37"/>
    <w:rsid w:val="00CA6DB8"/>
    <w:rsid w:val="00CA758D"/>
    <w:rsid w:val="00CB01A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5B"/>
    <w:rsid w:val="00CB23C8"/>
    <w:rsid w:val="00CB247E"/>
    <w:rsid w:val="00CB2542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05"/>
    <w:rsid w:val="00CB466F"/>
    <w:rsid w:val="00CB47EA"/>
    <w:rsid w:val="00CB4CA7"/>
    <w:rsid w:val="00CB4DF8"/>
    <w:rsid w:val="00CB4F0D"/>
    <w:rsid w:val="00CB5B20"/>
    <w:rsid w:val="00CB5B5C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88E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46B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1B0"/>
    <w:rsid w:val="00CC341D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08C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272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6F20"/>
    <w:rsid w:val="00CD7B26"/>
    <w:rsid w:val="00CD7C0B"/>
    <w:rsid w:val="00CD7C26"/>
    <w:rsid w:val="00CD7D98"/>
    <w:rsid w:val="00CE0469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372"/>
    <w:rsid w:val="00CE290E"/>
    <w:rsid w:val="00CE299A"/>
    <w:rsid w:val="00CE2D91"/>
    <w:rsid w:val="00CE2FA3"/>
    <w:rsid w:val="00CE363E"/>
    <w:rsid w:val="00CE38D8"/>
    <w:rsid w:val="00CE39A8"/>
    <w:rsid w:val="00CE4292"/>
    <w:rsid w:val="00CE42FE"/>
    <w:rsid w:val="00CE436A"/>
    <w:rsid w:val="00CE464B"/>
    <w:rsid w:val="00CE4823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165"/>
    <w:rsid w:val="00CF22ED"/>
    <w:rsid w:val="00CF25C2"/>
    <w:rsid w:val="00CF2821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6ACE"/>
    <w:rsid w:val="00CF72D5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B0B"/>
    <w:rsid w:val="00D01C81"/>
    <w:rsid w:val="00D01E29"/>
    <w:rsid w:val="00D02151"/>
    <w:rsid w:val="00D02426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4B8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B7"/>
    <w:rsid w:val="00D06CE1"/>
    <w:rsid w:val="00D06E19"/>
    <w:rsid w:val="00D072D5"/>
    <w:rsid w:val="00D07313"/>
    <w:rsid w:val="00D0755A"/>
    <w:rsid w:val="00D075DB"/>
    <w:rsid w:val="00D07757"/>
    <w:rsid w:val="00D079CC"/>
    <w:rsid w:val="00D07A2D"/>
    <w:rsid w:val="00D07C89"/>
    <w:rsid w:val="00D10035"/>
    <w:rsid w:val="00D1019C"/>
    <w:rsid w:val="00D105D2"/>
    <w:rsid w:val="00D10AA8"/>
    <w:rsid w:val="00D10D53"/>
    <w:rsid w:val="00D112F7"/>
    <w:rsid w:val="00D118F1"/>
    <w:rsid w:val="00D11C0F"/>
    <w:rsid w:val="00D1200D"/>
    <w:rsid w:val="00D12350"/>
    <w:rsid w:val="00D1252B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65A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165D"/>
    <w:rsid w:val="00D22085"/>
    <w:rsid w:val="00D22089"/>
    <w:rsid w:val="00D220D1"/>
    <w:rsid w:val="00D2214E"/>
    <w:rsid w:val="00D221A9"/>
    <w:rsid w:val="00D221B2"/>
    <w:rsid w:val="00D22248"/>
    <w:rsid w:val="00D229C9"/>
    <w:rsid w:val="00D22BC4"/>
    <w:rsid w:val="00D22BCC"/>
    <w:rsid w:val="00D22CF6"/>
    <w:rsid w:val="00D22FE6"/>
    <w:rsid w:val="00D230F2"/>
    <w:rsid w:val="00D230F7"/>
    <w:rsid w:val="00D23685"/>
    <w:rsid w:val="00D2379B"/>
    <w:rsid w:val="00D23C1E"/>
    <w:rsid w:val="00D24006"/>
    <w:rsid w:val="00D2405A"/>
    <w:rsid w:val="00D2405C"/>
    <w:rsid w:val="00D24184"/>
    <w:rsid w:val="00D24193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938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B7F"/>
    <w:rsid w:val="00D32E1D"/>
    <w:rsid w:val="00D32EC4"/>
    <w:rsid w:val="00D32EDB"/>
    <w:rsid w:val="00D32F42"/>
    <w:rsid w:val="00D333ED"/>
    <w:rsid w:val="00D335E4"/>
    <w:rsid w:val="00D33771"/>
    <w:rsid w:val="00D33B71"/>
    <w:rsid w:val="00D33C89"/>
    <w:rsid w:val="00D33F71"/>
    <w:rsid w:val="00D340F9"/>
    <w:rsid w:val="00D34223"/>
    <w:rsid w:val="00D344BB"/>
    <w:rsid w:val="00D34640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F1"/>
    <w:rsid w:val="00D449DE"/>
    <w:rsid w:val="00D44A9A"/>
    <w:rsid w:val="00D44B5D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CB1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44"/>
    <w:rsid w:val="00D50180"/>
    <w:rsid w:val="00D502CD"/>
    <w:rsid w:val="00D502E3"/>
    <w:rsid w:val="00D5032D"/>
    <w:rsid w:val="00D50385"/>
    <w:rsid w:val="00D506AC"/>
    <w:rsid w:val="00D50892"/>
    <w:rsid w:val="00D509A0"/>
    <w:rsid w:val="00D50A0F"/>
    <w:rsid w:val="00D510FC"/>
    <w:rsid w:val="00D51266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6CCB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179"/>
    <w:rsid w:val="00D625CB"/>
    <w:rsid w:val="00D6279B"/>
    <w:rsid w:val="00D62875"/>
    <w:rsid w:val="00D628D2"/>
    <w:rsid w:val="00D62909"/>
    <w:rsid w:val="00D62A6D"/>
    <w:rsid w:val="00D62C4C"/>
    <w:rsid w:val="00D63260"/>
    <w:rsid w:val="00D6335F"/>
    <w:rsid w:val="00D63AB7"/>
    <w:rsid w:val="00D63AFE"/>
    <w:rsid w:val="00D63B8A"/>
    <w:rsid w:val="00D63BB1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65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5F7A"/>
    <w:rsid w:val="00D76020"/>
    <w:rsid w:val="00D7605D"/>
    <w:rsid w:val="00D76595"/>
    <w:rsid w:val="00D7685D"/>
    <w:rsid w:val="00D769D6"/>
    <w:rsid w:val="00D76B4A"/>
    <w:rsid w:val="00D76D32"/>
    <w:rsid w:val="00D76DDC"/>
    <w:rsid w:val="00D76F85"/>
    <w:rsid w:val="00D76FB8"/>
    <w:rsid w:val="00D7738D"/>
    <w:rsid w:val="00D775C1"/>
    <w:rsid w:val="00D77B60"/>
    <w:rsid w:val="00D77C2F"/>
    <w:rsid w:val="00D77C8B"/>
    <w:rsid w:val="00D77DDB"/>
    <w:rsid w:val="00D80160"/>
    <w:rsid w:val="00D801E3"/>
    <w:rsid w:val="00D80740"/>
    <w:rsid w:val="00D807CC"/>
    <w:rsid w:val="00D8084D"/>
    <w:rsid w:val="00D809C0"/>
    <w:rsid w:val="00D80CDC"/>
    <w:rsid w:val="00D81133"/>
    <w:rsid w:val="00D811CF"/>
    <w:rsid w:val="00D8128B"/>
    <w:rsid w:val="00D8130E"/>
    <w:rsid w:val="00D8161F"/>
    <w:rsid w:val="00D818E2"/>
    <w:rsid w:val="00D81BA0"/>
    <w:rsid w:val="00D823E2"/>
    <w:rsid w:val="00D82638"/>
    <w:rsid w:val="00D82B73"/>
    <w:rsid w:val="00D83136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605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0E4"/>
    <w:rsid w:val="00D9210A"/>
    <w:rsid w:val="00D92C74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0A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97FC9"/>
    <w:rsid w:val="00DA07E4"/>
    <w:rsid w:val="00DA0A18"/>
    <w:rsid w:val="00DA0E0D"/>
    <w:rsid w:val="00DA0E13"/>
    <w:rsid w:val="00DA1294"/>
    <w:rsid w:val="00DA13D0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2F27"/>
    <w:rsid w:val="00DA2FA1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ACB"/>
    <w:rsid w:val="00DA7D0F"/>
    <w:rsid w:val="00DA7D35"/>
    <w:rsid w:val="00DB02B1"/>
    <w:rsid w:val="00DB042E"/>
    <w:rsid w:val="00DB05E5"/>
    <w:rsid w:val="00DB0B86"/>
    <w:rsid w:val="00DB0BAC"/>
    <w:rsid w:val="00DB0C9F"/>
    <w:rsid w:val="00DB0CC0"/>
    <w:rsid w:val="00DB1140"/>
    <w:rsid w:val="00DB160F"/>
    <w:rsid w:val="00DB2067"/>
    <w:rsid w:val="00DB2177"/>
    <w:rsid w:val="00DB2E74"/>
    <w:rsid w:val="00DB2FE7"/>
    <w:rsid w:val="00DB317F"/>
    <w:rsid w:val="00DB3240"/>
    <w:rsid w:val="00DB327E"/>
    <w:rsid w:val="00DB377C"/>
    <w:rsid w:val="00DB386E"/>
    <w:rsid w:val="00DB3A2B"/>
    <w:rsid w:val="00DB3EB0"/>
    <w:rsid w:val="00DB449A"/>
    <w:rsid w:val="00DB4607"/>
    <w:rsid w:val="00DB4E28"/>
    <w:rsid w:val="00DB51C7"/>
    <w:rsid w:val="00DB559F"/>
    <w:rsid w:val="00DB5B7B"/>
    <w:rsid w:val="00DB5C34"/>
    <w:rsid w:val="00DB64F4"/>
    <w:rsid w:val="00DB6608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B7F53"/>
    <w:rsid w:val="00DC0F63"/>
    <w:rsid w:val="00DC124A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289"/>
    <w:rsid w:val="00DD0427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5C17"/>
    <w:rsid w:val="00DD6157"/>
    <w:rsid w:val="00DD61E7"/>
    <w:rsid w:val="00DD67A9"/>
    <w:rsid w:val="00DD6890"/>
    <w:rsid w:val="00DD6AB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BE6"/>
    <w:rsid w:val="00DE0D83"/>
    <w:rsid w:val="00DE0ED9"/>
    <w:rsid w:val="00DE10D0"/>
    <w:rsid w:val="00DE1163"/>
    <w:rsid w:val="00DE14C2"/>
    <w:rsid w:val="00DE1883"/>
    <w:rsid w:val="00DE1E36"/>
    <w:rsid w:val="00DE1E4F"/>
    <w:rsid w:val="00DE22EE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34"/>
    <w:rsid w:val="00DF7CF1"/>
    <w:rsid w:val="00DF7F2F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3E9"/>
    <w:rsid w:val="00E02712"/>
    <w:rsid w:val="00E02ACB"/>
    <w:rsid w:val="00E0301C"/>
    <w:rsid w:val="00E031A4"/>
    <w:rsid w:val="00E03330"/>
    <w:rsid w:val="00E033C3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C56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464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7A"/>
    <w:rsid w:val="00E1378B"/>
    <w:rsid w:val="00E13D87"/>
    <w:rsid w:val="00E144C6"/>
    <w:rsid w:val="00E14CCA"/>
    <w:rsid w:val="00E14CF6"/>
    <w:rsid w:val="00E14FC3"/>
    <w:rsid w:val="00E1590C"/>
    <w:rsid w:val="00E15C08"/>
    <w:rsid w:val="00E15D31"/>
    <w:rsid w:val="00E15FFB"/>
    <w:rsid w:val="00E16030"/>
    <w:rsid w:val="00E16116"/>
    <w:rsid w:val="00E1611C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56C"/>
    <w:rsid w:val="00E258B8"/>
    <w:rsid w:val="00E25927"/>
    <w:rsid w:val="00E25A55"/>
    <w:rsid w:val="00E25A61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87E"/>
    <w:rsid w:val="00E30937"/>
    <w:rsid w:val="00E30C03"/>
    <w:rsid w:val="00E30C56"/>
    <w:rsid w:val="00E30CDF"/>
    <w:rsid w:val="00E310A5"/>
    <w:rsid w:val="00E31298"/>
    <w:rsid w:val="00E3136D"/>
    <w:rsid w:val="00E3137E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81A"/>
    <w:rsid w:val="00E3491F"/>
    <w:rsid w:val="00E34DB8"/>
    <w:rsid w:val="00E34DC0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37C0E"/>
    <w:rsid w:val="00E40330"/>
    <w:rsid w:val="00E4058D"/>
    <w:rsid w:val="00E40B0B"/>
    <w:rsid w:val="00E40B8F"/>
    <w:rsid w:val="00E40F72"/>
    <w:rsid w:val="00E40FED"/>
    <w:rsid w:val="00E4193B"/>
    <w:rsid w:val="00E419F0"/>
    <w:rsid w:val="00E41BC3"/>
    <w:rsid w:val="00E41E3D"/>
    <w:rsid w:val="00E41FFE"/>
    <w:rsid w:val="00E420F1"/>
    <w:rsid w:val="00E42880"/>
    <w:rsid w:val="00E42C0E"/>
    <w:rsid w:val="00E430E9"/>
    <w:rsid w:val="00E43324"/>
    <w:rsid w:val="00E436AC"/>
    <w:rsid w:val="00E4377D"/>
    <w:rsid w:val="00E437DA"/>
    <w:rsid w:val="00E43B0A"/>
    <w:rsid w:val="00E44087"/>
    <w:rsid w:val="00E44451"/>
    <w:rsid w:val="00E4446C"/>
    <w:rsid w:val="00E44AF4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D65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9A1"/>
    <w:rsid w:val="00E539A7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AE6"/>
    <w:rsid w:val="00E56E5A"/>
    <w:rsid w:val="00E56E70"/>
    <w:rsid w:val="00E5760F"/>
    <w:rsid w:val="00E5761C"/>
    <w:rsid w:val="00E576F7"/>
    <w:rsid w:val="00E57A91"/>
    <w:rsid w:val="00E57C96"/>
    <w:rsid w:val="00E57FBA"/>
    <w:rsid w:val="00E6020C"/>
    <w:rsid w:val="00E6049D"/>
    <w:rsid w:val="00E60584"/>
    <w:rsid w:val="00E6076B"/>
    <w:rsid w:val="00E6084A"/>
    <w:rsid w:val="00E60D99"/>
    <w:rsid w:val="00E610B7"/>
    <w:rsid w:val="00E61700"/>
    <w:rsid w:val="00E61901"/>
    <w:rsid w:val="00E61C7B"/>
    <w:rsid w:val="00E6212D"/>
    <w:rsid w:val="00E621D4"/>
    <w:rsid w:val="00E621F2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7E9"/>
    <w:rsid w:val="00E64A07"/>
    <w:rsid w:val="00E6509B"/>
    <w:rsid w:val="00E6522D"/>
    <w:rsid w:val="00E6563E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172"/>
    <w:rsid w:val="00E72315"/>
    <w:rsid w:val="00E727A2"/>
    <w:rsid w:val="00E73159"/>
    <w:rsid w:val="00E731C8"/>
    <w:rsid w:val="00E7321D"/>
    <w:rsid w:val="00E7340B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0A3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252"/>
    <w:rsid w:val="00E823BC"/>
    <w:rsid w:val="00E828C7"/>
    <w:rsid w:val="00E82CCF"/>
    <w:rsid w:val="00E82D64"/>
    <w:rsid w:val="00E82FAD"/>
    <w:rsid w:val="00E830EF"/>
    <w:rsid w:val="00E8316B"/>
    <w:rsid w:val="00E835A5"/>
    <w:rsid w:val="00E836ED"/>
    <w:rsid w:val="00E83756"/>
    <w:rsid w:val="00E83A8A"/>
    <w:rsid w:val="00E83A9C"/>
    <w:rsid w:val="00E83B90"/>
    <w:rsid w:val="00E83BDA"/>
    <w:rsid w:val="00E83DE3"/>
    <w:rsid w:val="00E843DF"/>
    <w:rsid w:val="00E84894"/>
    <w:rsid w:val="00E84C8B"/>
    <w:rsid w:val="00E8544B"/>
    <w:rsid w:val="00E85602"/>
    <w:rsid w:val="00E8595A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0F0C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474"/>
    <w:rsid w:val="00E93A55"/>
    <w:rsid w:val="00E93CBA"/>
    <w:rsid w:val="00E93FA7"/>
    <w:rsid w:val="00E93FA9"/>
    <w:rsid w:val="00E93FC3"/>
    <w:rsid w:val="00E94130"/>
    <w:rsid w:val="00E9430B"/>
    <w:rsid w:val="00E94335"/>
    <w:rsid w:val="00E94342"/>
    <w:rsid w:val="00E946F2"/>
    <w:rsid w:val="00E9476D"/>
    <w:rsid w:val="00E9488E"/>
    <w:rsid w:val="00E94DC0"/>
    <w:rsid w:val="00E94FA3"/>
    <w:rsid w:val="00E9530D"/>
    <w:rsid w:val="00E95649"/>
    <w:rsid w:val="00E959D6"/>
    <w:rsid w:val="00E959E4"/>
    <w:rsid w:val="00E95EA0"/>
    <w:rsid w:val="00E962E4"/>
    <w:rsid w:val="00E9634B"/>
    <w:rsid w:val="00E9635F"/>
    <w:rsid w:val="00E96650"/>
    <w:rsid w:val="00E96B09"/>
    <w:rsid w:val="00E96D40"/>
    <w:rsid w:val="00E96E50"/>
    <w:rsid w:val="00E96F61"/>
    <w:rsid w:val="00E96F9B"/>
    <w:rsid w:val="00E971A9"/>
    <w:rsid w:val="00E975C2"/>
    <w:rsid w:val="00E9789B"/>
    <w:rsid w:val="00E978D3"/>
    <w:rsid w:val="00E978F6"/>
    <w:rsid w:val="00E97AD9"/>
    <w:rsid w:val="00EA04DA"/>
    <w:rsid w:val="00EA087B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727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B49"/>
    <w:rsid w:val="00EB4E63"/>
    <w:rsid w:val="00EB5117"/>
    <w:rsid w:val="00EB5BAA"/>
    <w:rsid w:val="00EB5C0F"/>
    <w:rsid w:val="00EB5C69"/>
    <w:rsid w:val="00EB6949"/>
    <w:rsid w:val="00EB6A74"/>
    <w:rsid w:val="00EB6AE2"/>
    <w:rsid w:val="00EB6FBE"/>
    <w:rsid w:val="00EB71F4"/>
    <w:rsid w:val="00EB7561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18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C30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41A"/>
    <w:rsid w:val="00EE07E7"/>
    <w:rsid w:val="00EE0A95"/>
    <w:rsid w:val="00EE0D67"/>
    <w:rsid w:val="00EE0E25"/>
    <w:rsid w:val="00EE0E49"/>
    <w:rsid w:val="00EE1C34"/>
    <w:rsid w:val="00EE1FAE"/>
    <w:rsid w:val="00EE22AA"/>
    <w:rsid w:val="00EE2A0A"/>
    <w:rsid w:val="00EE2B54"/>
    <w:rsid w:val="00EE2D85"/>
    <w:rsid w:val="00EE2F30"/>
    <w:rsid w:val="00EE3062"/>
    <w:rsid w:val="00EE3218"/>
    <w:rsid w:val="00EE32C1"/>
    <w:rsid w:val="00EE3459"/>
    <w:rsid w:val="00EE3509"/>
    <w:rsid w:val="00EE35C9"/>
    <w:rsid w:val="00EE3B1D"/>
    <w:rsid w:val="00EE3E6A"/>
    <w:rsid w:val="00EE3E88"/>
    <w:rsid w:val="00EE3FF9"/>
    <w:rsid w:val="00EE4079"/>
    <w:rsid w:val="00EE4321"/>
    <w:rsid w:val="00EE438E"/>
    <w:rsid w:val="00EE4592"/>
    <w:rsid w:val="00EE49BA"/>
    <w:rsid w:val="00EE49DE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683"/>
    <w:rsid w:val="00EF17F9"/>
    <w:rsid w:val="00EF1A41"/>
    <w:rsid w:val="00EF1F44"/>
    <w:rsid w:val="00EF219E"/>
    <w:rsid w:val="00EF223A"/>
    <w:rsid w:val="00EF2C99"/>
    <w:rsid w:val="00EF428C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281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C45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323"/>
    <w:rsid w:val="00F045B8"/>
    <w:rsid w:val="00F045F9"/>
    <w:rsid w:val="00F04609"/>
    <w:rsid w:val="00F046FA"/>
    <w:rsid w:val="00F04837"/>
    <w:rsid w:val="00F04EE5"/>
    <w:rsid w:val="00F05250"/>
    <w:rsid w:val="00F054CA"/>
    <w:rsid w:val="00F054E3"/>
    <w:rsid w:val="00F0551D"/>
    <w:rsid w:val="00F05AC7"/>
    <w:rsid w:val="00F05CFD"/>
    <w:rsid w:val="00F05D2A"/>
    <w:rsid w:val="00F0616C"/>
    <w:rsid w:val="00F063F3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34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178C"/>
    <w:rsid w:val="00F1218F"/>
    <w:rsid w:val="00F126DE"/>
    <w:rsid w:val="00F12779"/>
    <w:rsid w:val="00F12826"/>
    <w:rsid w:val="00F12982"/>
    <w:rsid w:val="00F12A99"/>
    <w:rsid w:val="00F12B7B"/>
    <w:rsid w:val="00F12BE4"/>
    <w:rsid w:val="00F12E1D"/>
    <w:rsid w:val="00F132F6"/>
    <w:rsid w:val="00F13497"/>
    <w:rsid w:val="00F13AF3"/>
    <w:rsid w:val="00F142FE"/>
    <w:rsid w:val="00F145D8"/>
    <w:rsid w:val="00F149B3"/>
    <w:rsid w:val="00F14FA8"/>
    <w:rsid w:val="00F1561E"/>
    <w:rsid w:val="00F1565C"/>
    <w:rsid w:val="00F15CCC"/>
    <w:rsid w:val="00F15E0D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BFD"/>
    <w:rsid w:val="00F20D6B"/>
    <w:rsid w:val="00F215A4"/>
    <w:rsid w:val="00F2162E"/>
    <w:rsid w:val="00F2182F"/>
    <w:rsid w:val="00F218C9"/>
    <w:rsid w:val="00F21927"/>
    <w:rsid w:val="00F21BA4"/>
    <w:rsid w:val="00F21DD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907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6F0"/>
    <w:rsid w:val="00F3474F"/>
    <w:rsid w:val="00F347D5"/>
    <w:rsid w:val="00F348F5"/>
    <w:rsid w:val="00F34A6A"/>
    <w:rsid w:val="00F35458"/>
    <w:rsid w:val="00F35755"/>
    <w:rsid w:val="00F3575E"/>
    <w:rsid w:val="00F3583C"/>
    <w:rsid w:val="00F3599C"/>
    <w:rsid w:val="00F3599F"/>
    <w:rsid w:val="00F3633D"/>
    <w:rsid w:val="00F365FD"/>
    <w:rsid w:val="00F3667E"/>
    <w:rsid w:val="00F366AF"/>
    <w:rsid w:val="00F36C44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35C"/>
    <w:rsid w:val="00F42515"/>
    <w:rsid w:val="00F425B2"/>
    <w:rsid w:val="00F427CD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6BF"/>
    <w:rsid w:val="00F4475E"/>
    <w:rsid w:val="00F44A50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A"/>
    <w:rsid w:val="00F5253B"/>
    <w:rsid w:val="00F5254C"/>
    <w:rsid w:val="00F52770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4DAD"/>
    <w:rsid w:val="00F55176"/>
    <w:rsid w:val="00F55673"/>
    <w:rsid w:val="00F55807"/>
    <w:rsid w:val="00F55905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147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375"/>
    <w:rsid w:val="00F63894"/>
    <w:rsid w:val="00F63948"/>
    <w:rsid w:val="00F63CA1"/>
    <w:rsid w:val="00F63D52"/>
    <w:rsid w:val="00F63E84"/>
    <w:rsid w:val="00F6424C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3AE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1F8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3F9"/>
    <w:rsid w:val="00F834CF"/>
    <w:rsid w:val="00F83738"/>
    <w:rsid w:val="00F83922"/>
    <w:rsid w:val="00F845E2"/>
    <w:rsid w:val="00F8482B"/>
    <w:rsid w:val="00F84BD7"/>
    <w:rsid w:val="00F8549D"/>
    <w:rsid w:val="00F85595"/>
    <w:rsid w:val="00F855E2"/>
    <w:rsid w:val="00F858B8"/>
    <w:rsid w:val="00F85B67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3C0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44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192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79E"/>
    <w:rsid w:val="00F96D5B"/>
    <w:rsid w:val="00F96D69"/>
    <w:rsid w:val="00F972DD"/>
    <w:rsid w:val="00F9737D"/>
    <w:rsid w:val="00F974BC"/>
    <w:rsid w:val="00F975BB"/>
    <w:rsid w:val="00F97665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2DDD"/>
    <w:rsid w:val="00FA31CE"/>
    <w:rsid w:val="00FA3215"/>
    <w:rsid w:val="00FA368C"/>
    <w:rsid w:val="00FA38CC"/>
    <w:rsid w:val="00FA3A34"/>
    <w:rsid w:val="00FA3FB9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5CEE"/>
    <w:rsid w:val="00FA6219"/>
    <w:rsid w:val="00FA63F7"/>
    <w:rsid w:val="00FA646A"/>
    <w:rsid w:val="00FA6ACD"/>
    <w:rsid w:val="00FA6BB5"/>
    <w:rsid w:val="00FA6E7B"/>
    <w:rsid w:val="00FA6F0B"/>
    <w:rsid w:val="00FA765A"/>
    <w:rsid w:val="00FA7868"/>
    <w:rsid w:val="00FA7E0B"/>
    <w:rsid w:val="00FB0033"/>
    <w:rsid w:val="00FB070F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B2B"/>
    <w:rsid w:val="00FB6D3F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1A83"/>
    <w:rsid w:val="00FC22A1"/>
    <w:rsid w:val="00FC231D"/>
    <w:rsid w:val="00FC2344"/>
    <w:rsid w:val="00FC2BE1"/>
    <w:rsid w:val="00FC2E73"/>
    <w:rsid w:val="00FC359D"/>
    <w:rsid w:val="00FC368A"/>
    <w:rsid w:val="00FC38DC"/>
    <w:rsid w:val="00FC3C0D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413"/>
    <w:rsid w:val="00FC69A1"/>
    <w:rsid w:val="00FC6D51"/>
    <w:rsid w:val="00FC7501"/>
    <w:rsid w:val="00FC7950"/>
    <w:rsid w:val="00FC79B4"/>
    <w:rsid w:val="00FC7D95"/>
    <w:rsid w:val="00FC7F41"/>
    <w:rsid w:val="00FD00EB"/>
    <w:rsid w:val="00FD0583"/>
    <w:rsid w:val="00FD08E6"/>
    <w:rsid w:val="00FD0ED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29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64"/>
    <w:rsid w:val="00FD7296"/>
    <w:rsid w:val="00FD73C7"/>
    <w:rsid w:val="00FD7C61"/>
    <w:rsid w:val="00FD7CBD"/>
    <w:rsid w:val="00FD7D69"/>
    <w:rsid w:val="00FE013E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997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941"/>
    <w:rsid w:val="00FE7AEC"/>
    <w:rsid w:val="00FE7BAB"/>
    <w:rsid w:val="00FE7C2C"/>
    <w:rsid w:val="00FE7E25"/>
    <w:rsid w:val="00FE7F21"/>
    <w:rsid w:val="00FF0486"/>
    <w:rsid w:val="00FF04C9"/>
    <w:rsid w:val="00FF07A2"/>
    <w:rsid w:val="00FF0917"/>
    <w:rsid w:val="00FF0A44"/>
    <w:rsid w:val="00FF0AF6"/>
    <w:rsid w:val="00FF0CAB"/>
    <w:rsid w:val="00FF149F"/>
    <w:rsid w:val="00FF14AD"/>
    <w:rsid w:val="00FF154B"/>
    <w:rsid w:val="00FF1637"/>
    <w:rsid w:val="00FF1FA6"/>
    <w:rsid w:val="00FF2102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5FBA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asus</cp:lastModifiedBy>
  <cp:revision>3</cp:revision>
  <dcterms:created xsi:type="dcterms:W3CDTF">2018-02-23T01:06:00Z</dcterms:created>
  <dcterms:modified xsi:type="dcterms:W3CDTF">2018-02-23T01:08:00Z</dcterms:modified>
</cp:coreProperties>
</file>